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80B90" w14:textId="298FE3EC" w:rsidR="006118BC" w:rsidRPr="00CD295A" w:rsidRDefault="00CD295A" w:rsidP="006118BC">
      <w:pPr>
        <w:pStyle w:val="Geenafstand"/>
        <w:rPr>
          <w:b/>
          <w:bCs/>
        </w:rPr>
      </w:pPr>
      <w:r w:rsidRPr="00CD295A">
        <w:rPr>
          <w:b/>
          <w:bCs/>
        </w:rPr>
        <w:t>Supplement D</w:t>
      </w:r>
    </w:p>
    <w:p w14:paraId="59D797D0" w14:textId="77777777" w:rsidR="00CD295A" w:rsidRDefault="00CD295A" w:rsidP="006118BC">
      <w:pPr>
        <w:pStyle w:val="Geenafstand"/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2179"/>
        <w:gridCol w:w="787"/>
        <w:gridCol w:w="1666"/>
        <w:gridCol w:w="787"/>
        <w:gridCol w:w="1669"/>
        <w:gridCol w:w="2437"/>
        <w:gridCol w:w="1356"/>
        <w:gridCol w:w="1199"/>
      </w:tblGrid>
      <w:tr w:rsidR="00D324EE" w:rsidRPr="00CD295A" w14:paraId="390A95FB" w14:textId="77777777" w:rsidTr="00BF0536">
        <w:trPr>
          <w:trHeight w:val="300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5F0C8DC" w14:textId="1FCEEA1D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Table </w:t>
            </w:r>
            <w:r w:rsidR="00CD295A">
              <w:rPr>
                <w:rFonts w:ascii="Calibri" w:hAnsi="Calibri" w:cs="Calibri"/>
                <w:color w:val="000000" w:themeColor="text1"/>
                <w:lang w:val="en-GB"/>
              </w:rPr>
              <w:t>D1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. 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Summary Statistics and Results from Mixed-Model Analysis of Primary and Secondary Outcomes</w:t>
            </w:r>
            <w:r w:rsidR="006B0D8B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 xml:space="preserve"> for Per Protocol Sample</w:t>
            </w:r>
          </w:p>
        </w:tc>
      </w:tr>
      <w:tr w:rsidR="00D324EE" w:rsidRPr="00D16DAF" w14:paraId="4FD53EBC" w14:textId="77777777" w:rsidTr="00BF0536">
        <w:trPr>
          <w:trHeight w:val="300"/>
        </w:trPr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662887B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14:paraId="3BEA4C0C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42B6C" w14:textId="77777777" w:rsidR="00D324EE" w:rsidRPr="00D16DAF" w:rsidRDefault="00D324EE" w:rsidP="002E78F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14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B29783" w14:textId="77777777" w:rsidR="00D324EE" w:rsidRPr="00D16DAF" w:rsidRDefault="00D324EE" w:rsidP="002E78F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Descriptive statistics, 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M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(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SD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17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6B6F28" w14:textId="77777777" w:rsidR="00D324EE" w:rsidRPr="00D16DAF" w:rsidRDefault="00D324EE" w:rsidP="002E78F7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Mixed-model analysis</w:t>
            </w:r>
          </w:p>
        </w:tc>
      </w:tr>
      <w:tr w:rsidR="00D324EE" w:rsidRPr="00D16DAF" w14:paraId="1DA52962" w14:textId="77777777" w:rsidTr="00BF0536">
        <w:trPr>
          <w:trHeight w:val="300"/>
        </w:trPr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42D4A02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utcome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14:paraId="721069D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Time point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9DC2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FF66C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M+/CAU (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=103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D6BDE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00D4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CAU </w:t>
            </w:r>
          </w:p>
          <w:p w14:paraId="638AFAF1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n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=103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9E3C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Difference in LS mean (95% CI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3A57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p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valu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019E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Effect size 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b</w:t>
            </w:r>
          </w:p>
        </w:tc>
      </w:tr>
      <w:tr w:rsidR="00D324EE" w:rsidRPr="00D16DAF" w:rsidDel="00C0532F" w14:paraId="7FE5F40B" w14:textId="04B205B2" w:rsidTr="00BF0536">
        <w:trPr>
          <w:trHeight w:val="300"/>
          <w:del w:id="0" w:author="Graaff, A. de (Anne)" w:date="2024-05-02T21:21:00Z"/>
        </w:trPr>
        <w:tc>
          <w:tcPr>
            <w:tcW w:w="687" w:type="pct"/>
            <w:shd w:val="clear" w:color="auto" w:fill="auto"/>
          </w:tcPr>
          <w:p w14:paraId="6431538A" w14:textId="0B91DD9F" w:rsidR="00D324EE" w:rsidRPr="00D16DAF" w:rsidDel="00C0532F" w:rsidRDefault="00D324EE" w:rsidP="002E78F7">
            <w:pPr>
              <w:spacing w:line="276" w:lineRule="auto"/>
              <w:rPr>
                <w:del w:id="1" w:author="Graaff, A. de (Anne)" w:date="2024-05-02T21:21:00Z"/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del w:id="2" w:author="Graaff, A. de (Anne)" w:date="2024-05-02T21:21:00Z">
              <w:r w:rsidRPr="00D16DAF" w:rsidDel="00C0532F">
                <w:rPr>
                  <w:rFonts w:ascii="Calibri" w:hAnsi="Calibri" w:cs="Calibri"/>
                  <w:b/>
                  <w:bCs/>
                  <w:color w:val="000000" w:themeColor="text1"/>
                  <w:lang w:val="en-GB"/>
                </w:rPr>
                <w:delText>Primary outcome</w:delText>
              </w:r>
            </w:del>
          </w:p>
        </w:tc>
        <w:tc>
          <w:tcPr>
            <w:tcW w:w="778" w:type="pct"/>
            <w:shd w:val="clear" w:color="auto" w:fill="auto"/>
          </w:tcPr>
          <w:p w14:paraId="535EC526" w14:textId="75EFC9CB" w:rsidR="00D324EE" w:rsidRPr="00D16DAF" w:rsidDel="00C0532F" w:rsidRDefault="00D324EE" w:rsidP="002E78F7">
            <w:pPr>
              <w:spacing w:line="276" w:lineRule="auto"/>
              <w:rPr>
                <w:del w:id="3" w:author="Graaff, A. de (Anne)" w:date="2024-05-02T21:21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75BE31D8" w14:textId="0B1D67F4" w:rsidR="00D324EE" w:rsidRPr="00D16DAF" w:rsidDel="00C0532F" w:rsidRDefault="00D324EE" w:rsidP="002E78F7">
            <w:pPr>
              <w:spacing w:line="276" w:lineRule="auto"/>
              <w:rPr>
                <w:del w:id="4" w:author="Graaff, A. de (Anne)" w:date="2024-05-02T21:21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14:paraId="1C8B3304" w14:textId="02299F89" w:rsidR="00D324EE" w:rsidRPr="00D16DAF" w:rsidDel="00C0532F" w:rsidRDefault="00D324EE" w:rsidP="002E78F7">
            <w:pPr>
              <w:spacing w:line="276" w:lineRule="auto"/>
              <w:rPr>
                <w:del w:id="5" w:author="Graaff, A. de (Anne)" w:date="2024-05-02T21:21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2330EA8F" w14:textId="11D9FE79" w:rsidR="00D324EE" w:rsidRPr="00D16DAF" w:rsidDel="00C0532F" w:rsidRDefault="00D324EE" w:rsidP="002E78F7">
            <w:pPr>
              <w:spacing w:line="276" w:lineRule="auto"/>
              <w:rPr>
                <w:del w:id="6" w:author="Graaff, A. de (Anne)" w:date="2024-05-02T21:21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26A33C14" w14:textId="7304282C" w:rsidR="00D324EE" w:rsidRPr="00D16DAF" w:rsidDel="00C0532F" w:rsidRDefault="00D324EE" w:rsidP="002E78F7">
            <w:pPr>
              <w:spacing w:line="276" w:lineRule="auto"/>
              <w:rPr>
                <w:del w:id="7" w:author="Graaff, A. de (Anne)" w:date="2024-05-02T21:21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14:paraId="5F4493B8" w14:textId="01860405" w:rsidR="00D324EE" w:rsidRPr="00D16DAF" w:rsidDel="00C0532F" w:rsidRDefault="00D324EE" w:rsidP="002E78F7">
            <w:pPr>
              <w:spacing w:line="276" w:lineRule="auto"/>
              <w:rPr>
                <w:del w:id="8" w:author="Graaff, A. de (Anne)" w:date="2024-05-02T21:21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14:paraId="64E3EC7B" w14:textId="0D54D3D0" w:rsidR="00D324EE" w:rsidRPr="00D16DAF" w:rsidDel="00C0532F" w:rsidRDefault="00D324EE" w:rsidP="002E78F7">
            <w:pPr>
              <w:spacing w:line="276" w:lineRule="auto"/>
              <w:rPr>
                <w:del w:id="9" w:author="Graaff, A. de (Anne)" w:date="2024-05-02T21:21:00Z"/>
                <w:rFonts w:ascii="Calibri" w:hAnsi="Calibri" w:cs="Calibri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14:paraId="16F42771" w14:textId="0A4E9B8C" w:rsidR="00D324EE" w:rsidRPr="00D16DAF" w:rsidDel="00C0532F" w:rsidRDefault="00D324EE" w:rsidP="002E78F7">
            <w:pPr>
              <w:spacing w:line="276" w:lineRule="auto"/>
              <w:rPr>
                <w:del w:id="10" w:author="Graaff, A. de (Anne)" w:date="2024-05-02T21:21:00Z"/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D324EE" w:rsidRPr="00D16DAF" w14:paraId="799DF791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3D05789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HSCL-25 </w:t>
            </w:r>
          </w:p>
          <w:p w14:paraId="5ABB0141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  Total</w:t>
            </w:r>
          </w:p>
        </w:tc>
        <w:tc>
          <w:tcPr>
            <w:tcW w:w="778" w:type="pct"/>
            <w:shd w:val="clear" w:color="auto" w:fill="auto"/>
          </w:tcPr>
          <w:p w14:paraId="532BF65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5895B494" w14:textId="1F932E33" w:rsidR="00D324EE" w:rsidRPr="00D16DAF" w:rsidRDefault="00DF0F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</w:t>
            </w:r>
            <w:r w:rsidR="00E2274F">
              <w:rPr>
                <w:rFonts w:ascii="Calibri" w:hAnsi="Calibri" w:cs="Calibri"/>
                <w:color w:val="000000" w:themeColor="text1"/>
                <w:lang w:val="en-GB"/>
              </w:rPr>
              <w:t>7</w:t>
            </w:r>
          </w:p>
        </w:tc>
        <w:tc>
          <w:tcPr>
            <w:tcW w:w="595" w:type="pct"/>
            <w:shd w:val="clear" w:color="auto" w:fill="auto"/>
          </w:tcPr>
          <w:p w14:paraId="023D7739" w14:textId="02A7FC41" w:rsidR="00D324EE" w:rsidRPr="00D16DAF" w:rsidRDefault="00DF0F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29 (0.67)</w:t>
            </w:r>
          </w:p>
        </w:tc>
        <w:tc>
          <w:tcPr>
            <w:tcW w:w="281" w:type="pct"/>
            <w:shd w:val="clear" w:color="auto" w:fill="auto"/>
          </w:tcPr>
          <w:p w14:paraId="0B1376F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3</w:t>
            </w:r>
          </w:p>
        </w:tc>
        <w:tc>
          <w:tcPr>
            <w:tcW w:w="596" w:type="pct"/>
            <w:shd w:val="clear" w:color="auto" w:fill="auto"/>
          </w:tcPr>
          <w:p w14:paraId="04C695A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41 (0.61)</w:t>
            </w:r>
          </w:p>
        </w:tc>
        <w:tc>
          <w:tcPr>
            <w:tcW w:w="870" w:type="pct"/>
            <w:shd w:val="clear" w:color="auto" w:fill="auto"/>
          </w:tcPr>
          <w:p w14:paraId="5167140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84" w:type="pct"/>
            <w:shd w:val="clear" w:color="auto" w:fill="auto"/>
          </w:tcPr>
          <w:p w14:paraId="7A7907BF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28" w:type="pct"/>
            <w:shd w:val="clear" w:color="auto" w:fill="auto"/>
          </w:tcPr>
          <w:p w14:paraId="102B193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D324EE" w:rsidRPr="00D16DAF" w14:paraId="0FD3EFDF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C2F7BDF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78" w:type="pct"/>
            <w:shd w:val="clear" w:color="auto" w:fill="auto"/>
          </w:tcPr>
          <w:p w14:paraId="04B0002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1" w:type="pct"/>
            <w:shd w:val="clear" w:color="auto" w:fill="auto"/>
          </w:tcPr>
          <w:p w14:paraId="6F022EA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41C4CB1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35B0B03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5663F20F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784F3BB6" w14:textId="77777777" w:rsidR="00D324EE" w:rsidRPr="00D16DAF" w:rsidRDefault="007301D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0.26 </w:t>
            </w:r>
          </w:p>
          <w:p w14:paraId="5BFC6211" w14:textId="139E837F" w:rsidR="007301DB" w:rsidRPr="00D16DAF" w:rsidRDefault="007301D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368, -0.150)</w:t>
            </w:r>
          </w:p>
        </w:tc>
        <w:tc>
          <w:tcPr>
            <w:tcW w:w="484" w:type="pct"/>
            <w:shd w:val="clear" w:color="auto" w:fill="auto"/>
          </w:tcPr>
          <w:p w14:paraId="7C4B130B" w14:textId="25AF7882" w:rsidR="00D324EE" w:rsidRPr="00D16DAF" w:rsidRDefault="007301D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28" w:type="pct"/>
            <w:shd w:val="clear" w:color="auto" w:fill="auto"/>
          </w:tcPr>
          <w:p w14:paraId="67268A46" w14:textId="761D3404" w:rsidR="00D324EE" w:rsidRPr="00D16DAF" w:rsidRDefault="00E15A6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2</w:t>
            </w:r>
          </w:p>
        </w:tc>
      </w:tr>
      <w:tr w:rsidR="00D324EE" w:rsidRPr="00D16DAF" w14:paraId="6CFFE9E9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50A5FC3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0AC9279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62009762" w14:textId="0477BE8A" w:rsidR="00D324EE" w:rsidRPr="00D16DAF" w:rsidRDefault="001732B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2</w:t>
            </w:r>
          </w:p>
        </w:tc>
        <w:tc>
          <w:tcPr>
            <w:tcW w:w="595" w:type="pct"/>
            <w:shd w:val="clear" w:color="auto" w:fill="auto"/>
          </w:tcPr>
          <w:p w14:paraId="4BBC6809" w14:textId="61889810" w:rsidR="00D324EE" w:rsidRPr="00D16DAF" w:rsidRDefault="001732B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91 (0.61)</w:t>
            </w:r>
          </w:p>
        </w:tc>
        <w:tc>
          <w:tcPr>
            <w:tcW w:w="281" w:type="pct"/>
            <w:shd w:val="clear" w:color="auto" w:fill="auto"/>
          </w:tcPr>
          <w:p w14:paraId="15F00E8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3</w:t>
            </w:r>
          </w:p>
        </w:tc>
        <w:tc>
          <w:tcPr>
            <w:tcW w:w="596" w:type="pct"/>
            <w:shd w:val="clear" w:color="auto" w:fill="auto"/>
          </w:tcPr>
          <w:p w14:paraId="3569B159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31 (0.66)</w:t>
            </w:r>
          </w:p>
        </w:tc>
        <w:tc>
          <w:tcPr>
            <w:tcW w:w="870" w:type="pct"/>
            <w:shd w:val="clear" w:color="auto" w:fill="auto"/>
          </w:tcPr>
          <w:p w14:paraId="5B454BB6" w14:textId="77777777" w:rsidR="00987F05" w:rsidRPr="00D16DAF" w:rsidRDefault="00987F0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0.33 </w:t>
            </w:r>
          </w:p>
          <w:p w14:paraId="5E5427A9" w14:textId="31E33247" w:rsidR="00D324EE" w:rsidRPr="00D16DAF" w:rsidRDefault="00987F0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473, -0.194)</w:t>
            </w:r>
          </w:p>
        </w:tc>
        <w:tc>
          <w:tcPr>
            <w:tcW w:w="484" w:type="pct"/>
            <w:shd w:val="clear" w:color="auto" w:fill="auto"/>
          </w:tcPr>
          <w:p w14:paraId="5D827920" w14:textId="60B273A1" w:rsidR="00D324EE" w:rsidRPr="00D16DAF" w:rsidRDefault="0082762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28" w:type="pct"/>
            <w:shd w:val="clear" w:color="auto" w:fill="auto"/>
          </w:tcPr>
          <w:p w14:paraId="716DAEB1" w14:textId="00602D4E" w:rsidR="00D324EE" w:rsidRPr="00D16DAF" w:rsidRDefault="00792D7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52</w:t>
            </w:r>
          </w:p>
        </w:tc>
      </w:tr>
      <w:tr w:rsidR="00D16DAF" w:rsidRPr="00D16DAF" w14:paraId="02B5A3EA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0BD7792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FA0F37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0CA98E8D" w14:textId="35E62D39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9</w:t>
            </w:r>
          </w:p>
        </w:tc>
        <w:tc>
          <w:tcPr>
            <w:tcW w:w="595" w:type="pct"/>
            <w:shd w:val="clear" w:color="auto" w:fill="auto"/>
          </w:tcPr>
          <w:p w14:paraId="5FCE7B2E" w14:textId="5A61BF0B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88 (0.62)</w:t>
            </w:r>
          </w:p>
        </w:tc>
        <w:tc>
          <w:tcPr>
            <w:tcW w:w="281" w:type="pct"/>
            <w:shd w:val="clear" w:color="auto" w:fill="auto"/>
          </w:tcPr>
          <w:p w14:paraId="0F588A40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1</w:t>
            </w:r>
          </w:p>
        </w:tc>
        <w:tc>
          <w:tcPr>
            <w:tcW w:w="596" w:type="pct"/>
            <w:shd w:val="clear" w:color="auto" w:fill="auto"/>
          </w:tcPr>
          <w:p w14:paraId="52BC7A5D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23 (0.63)</w:t>
            </w:r>
          </w:p>
        </w:tc>
        <w:tc>
          <w:tcPr>
            <w:tcW w:w="870" w:type="pct"/>
            <w:shd w:val="clear" w:color="auto" w:fill="auto"/>
          </w:tcPr>
          <w:p w14:paraId="27839F4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0.26</w:t>
            </w:r>
          </w:p>
          <w:p w14:paraId="0EE08504" w14:textId="01D01D02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404, -0.121)</w:t>
            </w:r>
          </w:p>
        </w:tc>
        <w:tc>
          <w:tcPr>
            <w:tcW w:w="484" w:type="pct"/>
            <w:shd w:val="clear" w:color="auto" w:fill="auto"/>
          </w:tcPr>
          <w:p w14:paraId="565BB023" w14:textId="42E7869A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002</w:t>
            </w:r>
          </w:p>
        </w:tc>
        <w:tc>
          <w:tcPr>
            <w:tcW w:w="428" w:type="pct"/>
            <w:shd w:val="clear" w:color="auto" w:fill="auto"/>
          </w:tcPr>
          <w:p w14:paraId="168105B6" w14:textId="1A09F8EC" w:rsidR="00D16DAF" w:rsidRPr="00D16DAF" w:rsidRDefault="0032712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2</w:t>
            </w:r>
          </w:p>
        </w:tc>
      </w:tr>
      <w:tr w:rsidR="00D324EE" w:rsidRPr="00D16DAF" w14:paraId="4A0E42E3" w14:textId="77777777" w:rsidTr="00BF0536">
        <w:trPr>
          <w:trHeight w:val="300"/>
        </w:trPr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</w:tcPr>
          <w:p w14:paraId="0D5E087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14:paraId="6B76DF5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</w:tcPr>
          <w:p w14:paraId="4A633352" w14:textId="4FCB6E7D" w:rsidR="00D324EE" w:rsidRPr="00D16DAF" w:rsidRDefault="009170DF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</w:tcPr>
          <w:p w14:paraId="5AB4B079" w14:textId="12499F3C" w:rsidR="00D324EE" w:rsidRPr="00D16DAF" w:rsidRDefault="009170DF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88 (0.55)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</w:tcPr>
          <w:p w14:paraId="60E2EA1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7C3AA5C1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13 (0.68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7C29F21C" w14:textId="77777777" w:rsidR="008745B4" w:rsidRPr="00D16DAF" w:rsidRDefault="00987F0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0.17</w:t>
            </w:r>
            <w:r w:rsidR="0037500C"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01C0213" w14:textId="48C301D4" w:rsidR="00D324EE" w:rsidRPr="00D16DAF" w:rsidRDefault="0037500C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314, -0.028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</w:tcPr>
          <w:p w14:paraId="6D884A92" w14:textId="7CDEABB2" w:rsidR="00D324EE" w:rsidRPr="00D16DAF" w:rsidRDefault="00827624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</w:tcPr>
          <w:p w14:paraId="20A1C1AC" w14:textId="19540EF5" w:rsidR="00D324EE" w:rsidRPr="00D16DAF" w:rsidRDefault="00BF0536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28</w:t>
            </w:r>
          </w:p>
        </w:tc>
      </w:tr>
      <w:tr w:rsidR="00D324EE" w:rsidRPr="00D16DAF" w:rsidDel="00C0532F" w14:paraId="72A51CAC" w14:textId="2AE29883" w:rsidTr="00BF0536">
        <w:trPr>
          <w:trHeight w:val="300"/>
          <w:del w:id="11" w:author="Graaff, A. de (Anne)" w:date="2024-05-02T21:22:00Z"/>
        </w:trPr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</w:tcPr>
          <w:p w14:paraId="2028DC47" w14:textId="09344471" w:rsidR="00D324EE" w:rsidRPr="00D16DAF" w:rsidDel="00C0532F" w:rsidRDefault="00D324EE" w:rsidP="002E78F7">
            <w:pPr>
              <w:spacing w:line="276" w:lineRule="auto"/>
              <w:rPr>
                <w:del w:id="12" w:author="Graaff, A. de (Anne)" w:date="2024-05-02T21:22:00Z"/>
                <w:rFonts w:ascii="Calibri" w:hAnsi="Calibri" w:cs="Calibri"/>
                <w:b/>
                <w:bCs/>
                <w:color w:val="000000" w:themeColor="text1"/>
                <w:lang w:val="en-GB"/>
              </w:rPr>
            </w:pPr>
            <w:del w:id="13" w:author="Graaff, A. de (Anne)" w:date="2024-05-02T21:22:00Z">
              <w:r w:rsidRPr="00D16DAF" w:rsidDel="00C0532F">
                <w:rPr>
                  <w:rFonts w:ascii="Calibri" w:hAnsi="Calibri" w:cs="Calibri"/>
                  <w:b/>
                  <w:bCs/>
                  <w:color w:val="000000" w:themeColor="text1"/>
                  <w:lang w:val="en-GB"/>
                </w:rPr>
                <w:delText>Secondary outcomes</w:delText>
              </w:r>
            </w:del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14:paraId="5A975327" w14:textId="35326224" w:rsidR="00D324EE" w:rsidRPr="00D16DAF" w:rsidDel="00C0532F" w:rsidRDefault="00D324EE" w:rsidP="002E78F7">
            <w:pPr>
              <w:spacing w:line="276" w:lineRule="auto"/>
              <w:rPr>
                <w:del w:id="14" w:author="Graaff, A. de (Anne)" w:date="2024-05-02T21:22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7A5DE451" w14:textId="68EBE22B" w:rsidR="00D324EE" w:rsidRPr="00D16DAF" w:rsidDel="00C0532F" w:rsidRDefault="00D324EE" w:rsidP="002E78F7">
            <w:pPr>
              <w:spacing w:line="276" w:lineRule="auto"/>
              <w:rPr>
                <w:del w:id="15" w:author="Graaff, A. de (Anne)" w:date="2024-05-02T21:22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14:paraId="7F0CFFDE" w14:textId="3C508112" w:rsidR="00D324EE" w:rsidRPr="00D16DAF" w:rsidDel="00C0532F" w:rsidRDefault="00D324EE" w:rsidP="002E78F7">
            <w:pPr>
              <w:spacing w:line="276" w:lineRule="auto"/>
              <w:rPr>
                <w:del w:id="16" w:author="Graaff, A. de (Anne)" w:date="2024-05-02T21:22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30C0DF03" w14:textId="777471D8" w:rsidR="00D324EE" w:rsidRPr="00D16DAF" w:rsidDel="00C0532F" w:rsidRDefault="00D324EE" w:rsidP="002E78F7">
            <w:pPr>
              <w:spacing w:line="276" w:lineRule="auto"/>
              <w:rPr>
                <w:del w:id="17" w:author="Graaff, A. de (Anne)" w:date="2024-05-02T21:22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72383733" w14:textId="4940514C" w:rsidR="00D324EE" w:rsidRPr="00D16DAF" w:rsidDel="00C0532F" w:rsidRDefault="00D324EE" w:rsidP="002E78F7">
            <w:pPr>
              <w:spacing w:line="276" w:lineRule="auto"/>
              <w:rPr>
                <w:del w:id="18" w:author="Graaff, A. de (Anne)" w:date="2024-05-02T21:22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</w:tcPr>
          <w:p w14:paraId="71AA99CF" w14:textId="437BA4C1" w:rsidR="00D324EE" w:rsidRPr="00D16DAF" w:rsidDel="00C0532F" w:rsidRDefault="00D324EE" w:rsidP="002E78F7">
            <w:pPr>
              <w:spacing w:line="276" w:lineRule="auto"/>
              <w:rPr>
                <w:del w:id="19" w:author="Graaff, A. de (Anne)" w:date="2024-05-02T21:22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14:paraId="38DB84D3" w14:textId="796C5946" w:rsidR="00D324EE" w:rsidRPr="00D16DAF" w:rsidDel="00C0532F" w:rsidRDefault="00D324EE" w:rsidP="002E78F7">
            <w:pPr>
              <w:spacing w:line="276" w:lineRule="auto"/>
              <w:rPr>
                <w:del w:id="20" w:author="Graaff, A. de (Anne)" w:date="2024-05-02T21:22:00Z"/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14:paraId="58835869" w14:textId="4CA9D87A" w:rsidR="00D324EE" w:rsidRPr="00D16DAF" w:rsidDel="00C0532F" w:rsidRDefault="00D324EE" w:rsidP="002E78F7">
            <w:pPr>
              <w:spacing w:line="276" w:lineRule="auto"/>
              <w:rPr>
                <w:del w:id="21" w:author="Graaff, A. de (Anne)" w:date="2024-05-02T21:22:00Z"/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D324EE" w:rsidRPr="00D16DAF" w14:paraId="78315E8B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4349E2BA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HSCL-25  </w:t>
            </w:r>
          </w:p>
          <w:p w14:paraId="048BD74F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 Depression</w:t>
            </w:r>
          </w:p>
        </w:tc>
        <w:tc>
          <w:tcPr>
            <w:tcW w:w="778" w:type="pct"/>
            <w:shd w:val="clear" w:color="auto" w:fill="auto"/>
          </w:tcPr>
          <w:p w14:paraId="03CFAE1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515691A1" w14:textId="6C42E315" w:rsidR="00D324EE" w:rsidRPr="00D16DAF" w:rsidRDefault="00DF0F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5" w:type="pct"/>
            <w:shd w:val="clear" w:color="auto" w:fill="auto"/>
          </w:tcPr>
          <w:p w14:paraId="011DAF33" w14:textId="0088C09A" w:rsidR="00D324EE" w:rsidRPr="00D16DAF" w:rsidRDefault="00DF0F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40 (0.73)</w:t>
            </w:r>
          </w:p>
        </w:tc>
        <w:tc>
          <w:tcPr>
            <w:tcW w:w="281" w:type="pct"/>
            <w:shd w:val="clear" w:color="auto" w:fill="auto"/>
          </w:tcPr>
          <w:p w14:paraId="6AD6E59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3</w:t>
            </w:r>
          </w:p>
        </w:tc>
        <w:tc>
          <w:tcPr>
            <w:tcW w:w="596" w:type="pct"/>
            <w:shd w:val="clear" w:color="auto" w:fill="auto"/>
          </w:tcPr>
          <w:p w14:paraId="51336059" w14:textId="54E1D880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</w:t>
            </w:r>
            <w:ins w:id="22" w:author="Graaff, A. de (Anne)" w:date="2024-05-02T21:25:00Z">
              <w:r w:rsidR="00C0532F">
                <w:rPr>
                  <w:rFonts w:ascii="Calibri" w:hAnsi="Calibri" w:cs="Calibri"/>
                  <w:color w:val="000000" w:themeColor="text1"/>
                  <w:lang w:val="en-GB"/>
                </w:rPr>
                <w:t>52</w:t>
              </w:r>
            </w:ins>
            <w:del w:id="23" w:author="Graaff, A. de (Anne)" w:date="2024-05-02T21:25:00Z">
              <w:r w:rsidRPr="00D16DAF" w:rsidDel="00C0532F">
                <w:rPr>
                  <w:rFonts w:ascii="Calibri" w:hAnsi="Calibri" w:cs="Calibri"/>
                  <w:color w:val="000000" w:themeColor="text1"/>
                  <w:lang w:val="en-GB"/>
                </w:rPr>
                <w:delText>47</w:delText>
              </w:r>
            </w:del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(0.</w:t>
            </w:r>
            <w:ins w:id="24" w:author="Graaff, A. de (Anne)" w:date="2024-05-02T21:25:00Z">
              <w:r w:rsidR="00C0532F">
                <w:rPr>
                  <w:rFonts w:cstheme="minorHAnsi"/>
                  <w:color w:val="000000" w:themeColor="text1"/>
                  <w:lang w:val="en-IE"/>
                </w:rPr>
                <w:t xml:space="preserve"> 69</w:t>
              </w:r>
            </w:ins>
            <w:del w:id="25" w:author="Graaff, A. de (Anne)" w:date="2024-05-02T21:25:00Z">
              <w:r w:rsidRPr="00D16DAF" w:rsidDel="00C0532F">
                <w:rPr>
                  <w:rFonts w:ascii="Calibri" w:hAnsi="Calibri" w:cs="Calibri"/>
                  <w:color w:val="000000" w:themeColor="text1"/>
                  <w:lang w:val="en-GB"/>
                </w:rPr>
                <w:delText>72</w:delText>
              </w:r>
            </w:del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14:paraId="3B04111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84" w:type="pct"/>
            <w:shd w:val="clear" w:color="auto" w:fill="auto"/>
          </w:tcPr>
          <w:p w14:paraId="260FB81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28" w:type="pct"/>
            <w:shd w:val="clear" w:color="auto" w:fill="auto"/>
          </w:tcPr>
          <w:p w14:paraId="4416B21C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D324EE" w:rsidRPr="00D16DAF" w14:paraId="45747E3B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1904EFD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D71A999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3C84500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3AFE5FA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4BA7637A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6FA01DC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79F55F33" w14:textId="77777777" w:rsidR="00D324EE" w:rsidRPr="00D16DAF" w:rsidRDefault="000E318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0.27 </w:t>
            </w:r>
          </w:p>
          <w:p w14:paraId="74C03849" w14:textId="77567777" w:rsidR="000E318E" w:rsidRPr="00D16DAF" w:rsidRDefault="000E318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386, -0.146)</w:t>
            </w:r>
          </w:p>
        </w:tc>
        <w:tc>
          <w:tcPr>
            <w:tcW w:w="484" w:type="pct"/>
            <w:shd w:val="clear" w:color="auto" w:fill="auto"/>
          </w:tcPr>
          <w:p w14:paraId="0D3C2E0D" w14:textId="65A58F0D" w:rsidR="00D324EE" w:rsidRPr="00D16DAF" w:rsidRDefault="000E318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28" w:type="pct"/>
            <w:shd w:val="clear" w:color="auto" w:fill="auto"/>
          </w:tcPr>
          <w:p w14:paraId="58BF60FE" w14:textId="29DD7D28" w:rsidR="00D324EE" w:rsidRPr="00D16DAF" w:rsidRDefault="0015569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0</w:t>
            </w:r>
          </w:p>
        </w:tc>
      </w:tr>
      <w:tr w:rsidR="00D324EE" w:rsidRPr="00D16DAF" w14:paraId="15CEA8FA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211B831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3781B5A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06233B90" w14:textId="709C9193" w:rsidR="00D324EE" w:rsidRPr="00D16DAF" w:rsidRDefault="00B4195C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2</w:t>
            </w:r>
          </w:p>
        </w:tc>
        <w:tc>
          <w:tcPr>
            <w:tcW w:w="595" w:type="pct"/>
            <w:shd w:val="clear" w:color="auto" w:fill="auto"/>
          </w:tcPr>
          <w:p w14:paraId="10B0C002" w14:textId="74377C17" w:rsidR="00D324EE" w:rsidRPr="00D16DAF" w:rsidRDefault="00B4195C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96 (0.63)</w:t>
            </w:r>
          </w:p>
        </w:tc>
        <w:tc>
          <w:tcPr>
            <w:tcW w:w="281" w:type="pct"/>
            <w:shd w:val="clear" w:color="auto" w:fill="auto"/>
          </w:tcPr>
          <w:p w14:paraId="67C2C52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3</w:t>
            </w:r>
          </w:p>
        </w:tc>
        <w:tc>
          <w:tcPr>
            <w:tcW w:w="596" w:type="pct"/>
            <w:shd w:val="clear" w:color="auto" w:fill="auto"/>
          </w:tcPr>
          <w:p w14:paraId="36121407" w14:textId="5832E38E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</w:t>
            </w:r>
            <w:del w:id="26" w:author="Graaff, A. de (Anne)" w:date="2024-05-05T20:30:00Z">
              <w:r w:rsidRPr="00D16DAF" w:rsidDel="001700F2">
                <w:rPr>
                  <w:rFonts w:ascii="Calibri" w:hAnsi="Calibri" w:cs="Calibri"/>
                  <w:color w:val="000000" w:themeColor="text1"/>
                  <w:lang w:val="en-GB"/>
                </w:rPr>
                <w:delText xml:space="preserve">33 </w:delText>
              </w:r>
            </w:del>
            <w:ins w:id="27" w:author="Graaff, A. de (Anne)" w:date="2024-05-05T20:30:00Z">
              <w:r w:rsidR="001700F2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>3</w:t>
              </w:r>
              <w:r w:rsidR="001700F2">
                <w:rPr>
                  <w:rFonts w:ascii="Calibri" w:hAnsi="Calibri" w:cs="Calibri"/>
                  <w:color w:val="000000" w:themeColor="text1"/>
                  <w:lang w:val="en-GB"/>
                </w:rPr>
                <w:t>7</w:t>
              </w:r>
              <w:r w:rsidR="001700F2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 xml:space="preserve"> </w:t>
              </w:r>
            </w:ins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0.</w:t>
            </w:r>
            <w:del w:id="28" w:author="Graaff, A. de (Anne)" w:date="2024-05-05T20:30:00Z">
              <w:r w:rsidRPr="00D16DAF" w:rsidDel="001700F2">
                <w:rPr>
                  <w:rFonts w:ascii="Calibri" w:hAnsi="Calibri" w:cs="Calibri"/>
                  <w:color w:val="000000" w:themeColor="text1"/>
                  <w:lang w:val="en-GB"/>
                </w:rPr>
                <w:delText>77</w:delText>
              </w:r>
            </w:del>
            <w:ins w:id="29" w:author="Graaff, A. de (Anne)" w:date="2024-05-05T20:30:00Z">
              <w:r w:rsidR="001700F2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>7</w:t>
              </w:r>
              <w:r w:rsidR="001700F2">
                <w:rPr>
                  <w:rFonts w:ascii="Calibri" w:hAnsi="Calibri" w:cs="Calibri"/>
                  <w:color w:val="000000" w:themeColor="text1"/>
                  <w:lang w:val="en-GB"/>
                </w:rPr>
                <w:t>3</w:t>
              </w:r>
            </w:ins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14:paraId="027DA6C7" w14:textId="77777777" w:rsidR="00D324EE" w:rsidRPr="00D16DAF" w:rsidRDefault="00AE7C2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0.35</w:t>
            </w:r>
          </w:p>
          <w:p w14:paraId="37AC4A00" w14:textId="074B17E4" w:rsidR="00F67998" w:rsidRPr="00D16DAF" w:rsidRDefault="00F6799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505, -0.197)</w:t>
            </w:r>
          </w:p>
        </w:tc>
        <w:tc>
          <w:tcPr>
            <w:tcW w:w="484" w:type="pct"/>
            <w:shd w:val="clear" w:color="auto" w:fill="auto"/>
          </w:tcPr>
          <w:p w14:paraId="679FABA7" w14:textId="229284B6" w:rsidR="00D324EE" w:rsidRPr="00D16DAF" w:rsidRDefault="00AE7C2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28" w:type="pct"/>
            <w:shd w:val="clear" w:color="auto" w:fill="auto"/>
          </w:tcPr>
          <w:p w14:paraId="738914B5" w14:textId="618B4E96" w:rsidR="00D324EE" w:rsidRPr="00D16DAF" w:rsidRDefault="00792D7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51</w:t>
            </w:r>
          </w:p>
        </w:tc>
      </w:tr>
      <w:tr w:rsidR="00D16DAF" w:rsidRPr="00D16DAF" w14:paraId="6C17367B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4352F3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77618495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73283107" w14:textId="64AB73F4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9</w:t>
            </w:r>
          </w:p>
        </w:tc>
        <w:tc>
          <w:tcPr>
            <w:tcW w:w="595" w:type="pct"/>
            <w:shd w:val="clear" w:color="auto" w:fill="auto"/>
          </w:tcPr>
          <w:p w14:paraId="67EDBEC5" w14:textId="208C3CDF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91 (0.63)</w:t>
            </w:r>
          </w:p>
        </w:tc>
        <w:tc>
          <w:tcPr>
            <w:tcW w:w="281" w:type="pct"/>
            <w:shd w:val="clear" w:color="auto" w:fill="auto"/>
          </w:tcPr>
          <w:p w14:paraId="26BC74B1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1</w:t>
            </w:r>
          </w:p>
        </w:tc>
        <w:tc>
          <w:tcPr>
            <w:tcW w:w="596" w:type="pct"/>
            <w:shd w:val="clear" w:color="auto" w:fill="auto"/>
          </w:tcPr>
          <w:p w14:paraId="26D57E13" w14:textId="3AB709E1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</w:t>
            </w:r>
            <w:del w:id="30" w:author="Graaff, A. de (Anne)" w:date="2024-05-05T20:30:00Z">
              <w:r w:rsidRPr="00D16DAF" w:rsidDel="001700F2">
                <w:rPr>
                  <w:rFonts w:ascii="Calibri" w:hAnsi="Calibri" w:cs="Calibri"/>
                  <w:color w:val="000000" w:themeColor="text1"/>
                  <w:lang w:val="en-GB"/>
                </w:rPr>
                <w:delText xml:space="preserve">28 </w:delText>
              </w:r>
            </w:del>
            <w:ins w:id="31" w:author="Graaff, A. de (Anne)" w:date="2024-05-05T20:30:00Z">
              <w:r w:rsidR="001700F2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>2</w:t>
              </w:r>
              <w:r w:rsidR="001700F2">
                <w:rPr>
                  <w:rFonts w:ascii="Calibri" w:hAnsi="Calibri" w:cs="Calibri"/>
                  <w:color w:val="000000" w:themeColor="text1"/>
                  <w:lang w:val="en-GB"/>
                </w:rPr>
                <w:t>7</w:t>
              </w:r>
              <w:r w:rsidR="001700F2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 xml:space="preserve"> </w:t>
              </w:r>
            </w:ins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0.69)</w:t>
            </w:r>
          </w:p>
        </w:tc>
        <w:tc>
          <w:tcPr>
            <w:tcW w:w="870" w:type="pct"/>
            <w:shd w:val="clear" w:color="auto" w:fill="auto"/>
          </w:tcPr>
          <w:p w14:paraId="6550F9EB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0.28</w:t>
            </w:r>
          </w:p>
          <w:p w14:paraId="5C9C5FFF" w14:textId="67D22882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lastRenderedPageBreak/>
              <w:t>(-0.439, -0.127)</w:t>
            </w:r>
          </w:p>
        </w:tc>
        <w:tc>
          <w:tcPr>
            <w:tcW w:w="484" w:type="pct"/>
            <w:shd w:val="clear" w:color="auto" w:fill="auto"/>
          </w:tcPr>
          <w:p w14:paraId="761B8FE0" w14:textId="4591137E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lastRenderedPageBreak/>
              <w:t>&lt;0.0001</w:t>
            </w:r>
          </w:p>
        </w:tc>
        <w:tc>
          <w:tcPr>
            <w:tcW w:w="428" w:type="pct"/>
            <w:shd w:val="clear" w:color="auto" w:fill="auto"/>
          </w:tcPr>
          <w:p w14:paraId="1A6B8734" w14:textId="127835C5" w:rsidR="00D16DAF" w:rsidRPr="00D16DAF" w:rsidRDefault="0032712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2</w:t>
            </w:r>
          </w:p>
        </w:tc>
      </w:tr>
      <w:tr w:rsidR="00D324EE" w:rsidRPr="00D16DAF" w14:paraId="0A6B429C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519205E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9F9DE5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31D28A04" w14:textId="3AAC380E" w:rsidR="00D324EE" w:rsidRPr="00D16DAF" w:rsidRDefault="00527E3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8</w:t>
            </w:r>
          </w:p>
        </w:tc>
        <w:tc>
          <w:tcPr>
            <w:tcW w:w="595" w:type="pct"/>
            <w:shd w:val="clear" w:color="auto" w:fill="auto"/>
          </w:tcPr>
          <w:p w14:paraId="750584F4" w14:textId="63746E7B" w:rsidR="00D324EE" w:rsidRPr="00D16DAF" w:rsidRDefault="00527E3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94 (0.62)</w:t>
            </w:r>
          </w:p>
        </w:tc>
        <w:tc>
          <w:tcPr>
            <w:tcW w:w="281" w:type="pct"/>
            <w:shd w:val="clear" w:color="auto" w:fill="auto"/>
          </w:tcPr>
          <w:p w14:paraId="6FCA8C1C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shd w:val="clear" w:color="auto" w:fill="auto"/>
          </w:tcPr>
          <w:p w14:paraId="486DF799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16 (0.73)</w:t>
            </w:r>
          </w:p>
        </w:tc>
        <w:tc>
          <w:tcPr>
            <w:tcW w:w="870" w:type="pct"/>
            <w:shd w:val="clear" w:color="auto" w:fill="auto"/>
          </w:tcPr>
          <w:p w14:paraId="6B13ECF5" w14:textId="77777777" w:rsidR="00D324EE" w:rsidRPr="00D16DAF" w:rsidRDefault="00AE7C2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0.15</w:t>
            </w:r>
          </w:p>
          <w:p w14:paraId="1ADFD75C" w14:textId="1F5E4DC4" w:rsidR="00245679" w:rsidRPr="00D16DAF" w:rsidRDefault="0024567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310, 0.005)</w:t>
            </w:r>
          </w:p>
        </w:tc>
        <w:tc>
          <w:tcPr>
            <w:tcW w:w="484" w:type="pct"/>
            <w:shd w:val="clear" w:color="auto" w:fill="auto"/>
          </w:tcPr>
          <w:p w14:paraId="1855AFBA" w14:textId="03029605" w:rsidR="00D324EE" w:rsidRPr="00D16DAF" w:rsidRDefault="00AE7C22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6</w:t>
            </w:r>
          </w:p>
        </w:tc>
        <w:tc>
          <w:tcPr>
            <w:tcW w:w="428" w:type="pct"/>
            <w:shd w:val="clear" w:color="auto" w:fill="auto"/>
          </w:tcPr>
          <w:p w14:paraId="2A433B1A" w14:textId="7B8B1F5E" w:rsidR="00D324EE" w:rsidRPr="00D16DAF" w:rsidRDefault="000E5C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22</w:t>
            </w:r>
          </w:p>
        </w:tc>
      </w:tr>
      <w:tr w:rsidR="00D324EE" w:rsidRPr="00D16DAF" w14:paraId="0475DC31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4FE70B3A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HSCL-25 </w:t>
            </w:r>
          </w:p>
          <w:p w14:paraId="6DA67E8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  Anxiety</w:t>
            </w:r>
          </w:p>
        </w:tc>
        <w:tc>
          <w:tcPr>
            <w:tcW w:w="778" w:type="pct"/>
            <w:shd w:val="clear" w:color="auto" w:fill="auto"/>
          </w:tcPr>
          <w:p w14:paraId="275094FA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596FFA95" w14:textId="48F7622B" w:rsidR="00D324EE" w:rsidRPr="00D16DAF" w:rsidRDefault="00DF0F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5" w:type="pct"/>
            <w:shd w:val="clear" w:color="auto" w:fill="auto"/>
          </w:tcPr>
          <w:p w14:paraId="37ED1613" w14:textId="0DDEE7E1" w:rsidR="00D324EE" w:rsidRPr="00D16DAF" w:rsidRDefault="00DF0F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13 (0.67)</w:t>
            </w:r>
          </w:p>
        </w:tc>
        <w:tc>
          <w:tcPr>
            <w:tcW w:w="281" w:type="pct"/>
            <w:shd w:val="clear" w:color="auto" w:fill="auto"/>
          </w:tcPr>
          <w:p w14:paraId="1D74989E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3</w:t>
            </w:r>
          </w:p>
        </w:tc>
        <w:tc>
          <w:tcPr>
            <w:tcW w:w="596" w:type="pct"/>
            <w:shd w:val="clear" w:color="auto" w:fill="auto"/>
          </w:tcPr>
          <w:p w14:paraId="1D0FA457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24 (0.61)</w:t>
            </w:r>
          </w:p>
        </w:tc>
        <w:tc>
          <w:tcPr>
            <w:tcW w:w="870" w:type="pct"/>
            <w:shd w:val="clear" w:color="auto" w:fill="auto"/>
          </w:tcPr>
          <w:p w14:paraId="7C20674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84" w:type="pct"/>
            <w:shd w:val="clear" w:color="auto" w:fill="auto"/>
          </w:tcPr>
          <w:p w14:paraId="02263E0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28" w:type="pct"/>
            <w:shd w:val="clear" w:color="auto" w:fill="auto"/>
          </w:tcPr>
          <w:p w14:paraId="10262727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D324EE" w:rsidRPr="00D16DAF" w14:paraId="2533467F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88CF46E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1289F56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519766C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384EA04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3B67C8A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1789174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0514F873" w14:textId="77777777" w:rsidR="00D324EE" w:rsidRPr="00D16DAF" w:rsidRDefault="00A906C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0.26 </w:t>
            </w:r>
          </w:p>
          <w:p w14:paraId="5BFBB427" w14:textId="5268893B" w:rsidR="00A906C9" w:rsidRPr="00D16DAF" w:rsidRDefault="00A906C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368, -0.141)</w:t>
            </w:r>
          </w:p>
        </w:tc>
        <w:tc>
          <w:tcPr>
            <w:tcW w:w="484" w:type="pct"/>
            <w:shd w:val="clear" w:color="auto" w:fill="auto"/>
          </w:tcPr>
          <w:p w14:paraId="623B13C2" w14:textId="50B288E2" w:rsidR="00D324EE" w:rsidRPr="00D16DAF" w:rsidRDefault="0041611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28" w:type="pct"/>
            <w:shd w:val="clear" w:color="auto" w:fill="auto"/>
          </w:tcPr>
          <w:p w14:paraId="0F71EBBF" w14:textId="028BFA02" w:rsidR="00D324EE" w:rsidRPr="00D16DAF" w:rsidRDefault="0043752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1</w:t>
            </w:r>
          </w:p>
        </w:tc>
      </w:tr>
      <w:tr w:rsidR="00D324EE" w:rsidRPr="00D16DAF" w14:paraId="342B3174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B242D8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75F2B6F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7B62A474" w14:textId="17109492" w:rsidR="00D324EE" w:rsidRPr="00D16DAF" w:rsidRDefault="00B4195C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2</w:t>
            </w:r>
          </w:p>
        </w:tc>
        <w:tc>
          <w:tcPr>
            <w:tcW w:w="595" w:type="pct"/>
            <w:shd w:val="clear" w:color="auto" w:fill="auto"/>
          </w:tcPr>
          <w:p w14:paraId="124BFE4A" w14:textId="736E63CF" w:rsidR="00D324EE" w:rsidRPr="00D16DAF" w:rsidRDefault="00B4195C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85 (0.66)</w:t>
            </w:r>
          </w:p>
        </w:tc>
        <w:tc>
          <w:tcPr>
            <w:tcW w:w="281" w:type="pct"/>
            <w:shd w:val="clear" w:color="auto" w:fill="auto"/>
          </w:tcPr>
          <w:p w14:paraId="0867120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3</w:t>
            </w:r>
          </w:p>
        </w:tc>
        <w:tc>
          <w:tcPr>
            <w:tcW w:w="596" w:type="pct"/>
            <w:shd w:val="clear" w:color="auto" w:fill="auto"/>
          </w:tcPr>
          <w:p w14:paraId="752AA83F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21 (0.64)</w:t>
            </w:r>
          </w:p>
        </w:tc>
        <w:tc>
          <w:tcPr>
            <w:tcW w:w="870" w:type="pct"/>
            <w:shd w:val="clear" w:color="auto" w:fill="auto"/>
          </w:tcPr>
          <w:p w14:paraId="55C19F4F" w14:textId="77777777" w:rsidR="00D324EE" w:rsidRPr="00D16DAF" w:rsidRDefault="00AA320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0.31 </w:t>
            </w:r>
          </w:p>
          <w:p w14:paraId="195B51EF" w14:textId="0AF3BE56" w:rsidR="00AA320D" w:rsidRPr="00D16DAF" w:rsidRDefault="00AA320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B85402" w:rsidRPr="00D16DAF">
              <w:rPr>
                <w:rFonts w:ascii="Calibri" w:hAnsi="Calibri" w:cs="Calibri"/>
                <w:color w:val="000000" w:themeColor="text1"/>
                <w:lang w:val="en-GB"/>
              </w:rPr>
              <w:t>-0.459, -0.166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84" w:type="pct"/>
            <w:shd w:val="clear" w:color="auto" w:fill="auto"/>
          </w:tcPr>
          <w:p w14:paraId="5F630FCC" w14:textId="3B423260" w:rsidR="00D324EE" w:rsidRPr="00D16DAF" w:rsidRDefault="000B038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&lt;0.0001</w:t>
            </w:r>
          </w:p>
        </w:tc>
        <w:tc>
          <w:tcPr>
            <w:tcW w:w="428" w:type="pct"/>
            <w:shd w:val="clear" w:color="auto" w:fill="auto"/>
          </w:tcPr>
          <w:p w14:paraId="7661DF82" w14:textId="5CBA08DC" w:rsidR="00543A0B" w:rsidRPr="00D16DAF" w:rsidRDefault="00543A0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8</w:t>
            </w:r>
          </w:p>
        </w:tc>
      </w:tr>
      <w:tr w:rsidR="00D16DAF" w:rsidRPr="00D16DAF" w14:paraId="798CD5FB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78150096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58C46557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01709559" w14:textId="53992508" w:rsidR="00D16DAF" w:rsidRPr="00D16DAF" w:rsidRDefault="00D16DAF" w:rsidP="00D16DAF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9</w:t>
            </w:r>
          </w:p>
        </w:tc>
        <w:tc>
          <w:tcPr>
            <w:tcW w:w="595" w:type="pct"/>
            <w:shd w:val="clear" w:color="auto" w:fill="auto"/>
          </w:tcPr>
          <w:p w14:paraId="571E2988" w14:textId="352E8790" w:rsidR="00D16DAF" w:rsidRPr="00D16DAF" w:rsidRDefault="00D16DAF" w:rsidP="00D16DAF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83 (0.64)</w:t>
            </w:r>
          </w:p>
        </w:tc>
        <w:tc>
          <w:tcPr>
            <w:tcW w:w="281" w:type="pct"/>
            <w:shd w:val="clear" w:color="auto" w:fill="auto"/>
          </w:tcPr>
          <w:p w14:paraId="3B2C3B12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1</w:t>
            </w:r>
          </w:p>
        </w:tc>
        <w:tc>
          <w:tcPr>
            <w:tcW w:w="596" w:type="pct"/>
            <w:shd w:val="clear" w:color="auto" w:fill="auto"/>
          </w:tcPr>
          <w:p w14:paraId="2AE2FFB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15 (0.64)</w:t>
            </w:r>
          </w:p>
        </w:tc>
        <w:tc>
          <w:tcPr>
            <w:tcW w:w="870" w:type="pct"/>
            <w:shd w:val="clear" w:color="auto" w:fill="auto"/>
          </w:tcPr>
          <w:p w14:paraId="6102C16D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0.24 </w:t>
            </w:r>
          </w:p>
          <w:p w14:paraId="03F586B2" w14:textId="78F084CC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0.388, -0.090)</w:t>
            </w:r>
          </w:p>
        </w:tc>
        <w:tc>
          <w:tcPr>
            <w:tcW w:w="484" w:type="pct"/>
            <w:shd w:val="clear" w:color="auto" w:fill="auto"/>
          </w:tcPr>
          <w:p w14:paraId="7D3D1840" w14:textId="5EA6B1D9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01</w:t>
            </w:r>
          </w:p>
        </w:tc>
        <w:tc>
          <w:tcPr>
            <w:tcW w:w="428" w:type="pct"/>
            <w:shd w:val="clear" w:color="auto" w:fill="auto"/>
          </w:tcPr>
          <w:p w14:paraId="2BD85B4B" w14:textId="2FEAD8B6" w:rsidR="00D16DAF" w:rsidRPr="00D16DAF" w:rsidRDefault="0032712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37</w:t>
            </w:r>
          </w:p>
        </w:tc>
      </w:tr>
      <w:tr w:rsidR="00D324EE" w:rsidRPr="00D16DAF" w14:paraId="1BBCD387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2AF9E5E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4FF4F7E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03D81D5D" w14:textId="3A638E9B" w:rsidR="00D324EE" w:rsidRPr="00D16DAF" w:rsidRDefault="00527E35" w:rsidP="002E78F7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8</w:t>
            </w:r>
          </w:p>
        </w:tc>
        <w:tc>
          <w:tcPr>
            <w:tcW w:w="595" w:type="pct"/>
            <w:shd w:val="clear" w:color="auto" w:fill="auto"/>
          </w:tcPr>
          <w:p w14:paraId="14EB193B" w14:textId="455B8796" w:rsidR="00D324EE" w:rsidRPr="00D16DAF" w:rsidRDefault="00527E35" w:rsidP="002E78F7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.79 (0.52)</w:t>
            </w:r>
          </w:p>
        </w:tc>
        <w:tc>
          <w:tcPr>
            <w:tcW w:w="281" w:type="pct"/>
            <w:shd w:val="clear" w:color="auto" w:fill="auto"/>
          </w:tcPr>
          <w:p w14:paraId="1A33B8D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6</w:t>
            </w:r>
          </w:p>
        </w:tc>
        <w:tc>
          <w:tcPr>
            <w:tcW w:w="596" w:type="pct"/>
            <w:shd w:val="clear" w:color="auto" w:fill="auto"/>
          </w:tcPr>
          <w:p w14:paraId="4D47B44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.09 (0.72)</w:t>
            </w:r>
          </w:p>
        </w:tc>
        <w:tc>
          <w:tcPr>
            <w:tcW w:w="870" w:type="pct"/>
            <w:shd w:val="clear" w:color="auto" w:fill="auto"/>
          </w:tcPr>
          <w:p w14:paraId="34B45010" w14:textId="77777777" w:rsidR="00D324EE" w:rsidRPr="00D16DAF" w:rsidRDefault="00AA320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0.21 </w:t>
            </w:r>
          </w:p>
          <w:p w14:paraId="316CB6AC" w14:textId="24272562" w:rsidR="00AA320D" w:rsidRPr="00D16DAF" w:rsidRDefault="00AA320D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</w:t>
            </w:r>
            <w:r w:rsidR="008911B0" w:rsidRPr="00D16DAF">
              <w:rPr>
                <w:rFonts w:ascii="Calibri" w:hAnsi="Calibri" w:cs="Calibri"/>
                <w:color w:val="000000" w:themeColor="text1"/>
                <w:lang w:val="en-GB"/>
              </w:rPr>
              <w:t>-0.357, -0.055</w:t>
            </w: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484" w:type="pct"/>
            <w:shd w:val="clear" w:color="auto" w:fill="auto"/>
          </w:tcPr>
          <w:p w14:paraId="32A8C0CC" w14:textId="3E8945F9" w:rsidR="00D324EE" w:rsidRPr="00D16DAF" w:rsidRDefault="000B038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07</w:t>
            </w:r>
          </w:p>
        </w:tc>
        <w:tc>
          <w:tcPr>
            <w:tcW w:w="428" w:type="pct"/>
            <w:shd w:val="clear" w:color="auto" w:fill="auto"/>
          </w:tcPr>
          <w:p w14:paraId="0EF9238F" w14:textId="159B4CDF" w:rsidR="00D324EE" w:rsidRPr="00D16DAF" w:rsidRDefault="000E5CA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34</w:t>
            </w:r>
          </w:p>
        </w:tc>
      </w:tr>
      <w:tr w:rsidR="00D324EE" w:rsidRPr="00D16DAF" w14:paraId="74289CC2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60B91A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CL-5</w:t>
            </w:r>
          </w:p>
        </w:tc>
        <w:tc>
          <w:tcPr>
            <w:tcW w:w="778" w:type="pct"/>
            <w:shd w:val="clear" w:color="auto" w:fill="auto"/>
          </w:tcPr>
          <w:p w14:paraId="74DE67B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133DA0FD" w14:textId="177BECC7" w:rsidR="00D324EE" w:rsidRPr="00D16DAF" w:rsidRDefault="00EB3E4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5" w:type="pct"/>
            <w:shd w:val="clear" w:color="auto" w:fill="auto"/>
          </w:tcPr>
          <w:p w14:paraId="3E55C4BB" w14:textId="1E5EADBD" w:rsidR="00D324EE" w:rsidRPr="00D16DAF" w:rsidRDefault="00EB3E4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2.90 (18.40)</w:t>
            </w:r>
          </w:p>
        </w:tc>
        <w:tc>
          <w:tcPr>
            <w:tcW w:w="281" w:type="pct"/>
            <w:shd w:val="clear" w:color="auto" w:fill="auto"/>
          </w:tcPr>
          <w:p w14:paraId="7B6903F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3</w:t>
            </w:r>
          </w:p>
        </w:tc>
        <w:tc>
          <w:tcPr>
            <w:tcW w:w="596" w:type="pct"/>
            <w:shd w:val="clear" w:color="auto" w:fill="auto"/>
          </w:tcPr>
          <w:p w14:paraId="06C9DFE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5.57 (15.96)</w:t>
            </w:r>
          </w:p>
        </w:tc>
        <w:tc>
          <w:tcPr>
            <w:tcW w:w="870" w:type="pct"/>
            <w:shd w:val="clear" w:color="auto" w:fill="auto"/>
          </w:tcPr>
          <w:p w14:paraId="099EFA7C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84" w:type="pct"/>
            <w:shd w:val="clear" w:color="auto" w:fill="auto"/>
          </w:tcPr>
          <w:p w14:paraId="32FC138E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28" w:type="pct"/>
            <w:shd w:val="clear" w:color="auto" w:fill="auto"/>
          </w:tcPr>
          <w:p w14:paraId="0B870462" w14:textId="671FA9DC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D324EE" w:rsidRPr="00D16DAF" w14:paraId="6BE72154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5512B0F7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491BE28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4DCF0780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1A5F8FE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5F20083A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6AE8703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317B1377" w14:textId="77777777" w:rsidR="00E92108" w:rsidRPr="00D16DAF" w:rsidRDefault="00E9210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4.81 </w:t>
            </w:r>
          </w:p>
          <w:p w14:paraId="2A1CE6E7" w14:textId="440C9348" w:rsidR="00D324EE" w:rsidRPr="00D16DAF" w:rsidRDefault="00E9210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7.684, -1.934)</w:t>
            </w:r>
          </w:p>
        </w:tc>
        <w:tc>
          <w:tcPr>
            <w:tcW w:w="484" w:type="pct"/>
            <w:shd w:val="clear" w:color="auto" w:fill="auto"/>
          </w:tcPr>
          <w:p w14:paraId="31D2FAAB" w14:textId="35CDEF82" w:rsidR="00D324EE" w:rsidRPr="00D16DAF" w:rsidRDefault="00E92108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01</w:t>
            </w:r>
          </w:p>
        </w:tc>
        <w:tc>
          <w:tcPr>
            <w:tcW w:w="428" w:type="pct"/>
            <w:shd w:val="clear" w:color="auto" w:fill="auto"/>
          </w:tcPr>
          <w:p w14:paraId="05E7484B" w14:textId="1864E239" w:rsidR="00D324EE" w:rsidRPr="00D16DAF" w:rsidRDefault="009E575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29</w:t>
            </w:r>
          </w:p>
        </w:tc>
      </w:tr>
      <w:tr w:rsidR="00D324EE" w:rsidRPr="00D16DAF" w14:paraId="714002CE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1CF68BB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395A395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55571E0A" w14:textId="1CBD30CC" w:rsidR="00D324EE" w:rsidRPr="00D16DAF" w:rsidRDefault="00947F6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2</w:t>
            </w:r>
          </w:p>
        </w:tc>
        <w:tc>
          <w:tcPr>
            <w:tcW w:w="595" w:type="pct"/>
            <w:shd w:val="clear" w:color="auto" w:fill="auto"/>
          </w:tcPr>
          <w:p w14:paraId="0A285880" w14:textId="777048FE" w:rsidR="00D324EE" w:rsidRPr="00D16DAF" w:rsidRDefault="00947F6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1.04 (17.56)</w:t>
            </w:r>
          </w:p>
        </w:tc>
        <w:tc>
          <w:tcPr>
            <w:tcW w:w="281" w:type="pct"/>
            <w:shd w:val="clear" w:color="auto" w:fill="auto"/>
          </w:tcPr>
          <w:p w14:paraId="48D7EB6F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2</w:t>
            </w:r>
          </w:p>
        </w:tc>
        <w:tc>
          <w:tcPr>
            <w:tcW w:w="596" w:type="pct"/>
            <w:shd w:val="clear" w:color="auto" w:fill="auto"/>
          </w:tcPr>
          <w:p w14:paraId="1E6FDF5D" w14:textId="609728D3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8.</w:t>
            </w:r>
            <w:del w:id="32" w:author="Graaff, A. de (Anne)" w:date="2024-05-05T20:32:00Z">
              <w:r w:rsidRPr="00D16DAF" w:rsidDel="00AC5CC5">
                <w:rPr>
                  <w:rFonts w:ascii="Calibri" w:hAnsi="Calibri" w:cs="Calibri"/>
                  <w:color w:val="000000" w:themeColor="text1"/>
                  <w:lang w:val="en-GB"/>
                </w:rPr>
                <w:delText xml:space="preserve">76 </w:delText>
              </w:r>
            </w:del>
            <w:ins w:id="33" w:author="Graaff, A. de (Anne)" w:date="2024-05-05T20:32:00Z">
              <w:r w:rsidR="00AC5CC5">
                <w:rPr>
                  <w:rFonts w:ascii="Calibri" w:hAnsi="Calibri" w:cs="Calibri"/>
                  <w:color w:val="000000" w:themeColor="text1"/>
                  <w:lang w:val="en-GB"/>
                </w:rPr>
                <w:t>80</w:t>
              </w:r>
              <w:r w:rsidR="00AC5CC5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 xml:space="preserve"> </w:t>
              </w:r>
            </w:ins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16.</w:t>
            </w:r>
            <w:del w:id="34" w:author="Graaff, A. de (Anne)" w:date="2024-05-05T20:32:00Z">
              <w:r w:rsidRPr="00D16DAF" w:rsidDel="00AC5CC5">
                <w:rPr>
                  <w:rFonts w:ascii="Calibri" w:hAnsi="Calibri" w:cs="Calibri"/>
                  <w:color w:val="000000" w:themeColor="text1"/>
                  <w:lang w:val="en-GB"/>
                </w:rPr>
                <w:delText>52</w:delText>
              </w:r>
            </w:del>
            <w:ins w:id="35" w:author="Graaff, A. de (Anne)" w:date="2024-05-05T20:32:00Z">
              <w:r w:rsidR="00AC5CC5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>5</w:t>
              </w:r>
              <w:r w:rsidR="00AC5CC5">
                <w:rPr>
                  <w:rFonts w:ascii="Calibri" w:hAnsi="Calibri" w:cs="Calibri"/>
                  <w:color w:val="000000" w:themeColor="text1"/>
                  <w:lang w:val="en-GB"/>
                </w:rPr>
                <w:t>4</w:t>
              </w:r>
            </w:ins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14:paraId="34B8E464" w14:textId="77777777" w:rsidR="00D324EE" w:rsidRPr="00D16DAF" w:rsidRDefault="00FA5FC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6.76</w:t>
            </w:r>
          </w:p>
          <w:p w14:paraId="4632CCBA" w14:textId="4782D7FF" w:rsidR="00F531F0" w:rsidRPr="00D16DAF" w:rsidRDefault="00F531F0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10.417, -3.105)</w:t>
            </w:r>
          </w:p>
        </w:tc>
        <w:tc>
          <w:tcPr>
            <w:tcW w:w="484" w:type="pct"/>
            <w:shd w:val="clear" w:color="auto" w:fill="auto"/>
          </w:tcPr>
          <w:p w14:paraId="25E4DEC7" w14:textId="756E1516" w:rsidR="00D324EE" w:rsidRPr="00D16DAF" w:rsidRDefault="00FA5FC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003</w:t>
            </w:r>
          </w:p>
        </w:tc>
        <w:tc>
          <w:tcPr>
            <w:tcW w:w="428" w:type="pct"/>
            <w:shd w:val="clear" w:color="auto" w:fill="auto"/>
          </w:tcPr>
          <w:p w14:paraId="58433EA6" w14:textId="26CAA7A6" w:rsidR="00F1357F" w:rsidRPr="00D16DAF" w:rsidRDefault="00F1357F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0</w:t>
            </w:r>
          </w:p>
        </w:tc>
      </w:tr>
      <w:tr w:rsidR="00D16DAF" w:rsidRPr="00D16DAF" w14:paraId="2E7A923A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FB88568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24E2C844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2B29983E" w14:textId="7BC1D70D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9</w:t>
            </w:r>
          </w:p>
        </w:tc>
        <w:tc>
          <w:tcPr>
            <w:tcW w:w="595" w:type="pct"/>
            <w:shd w:val="clear" w:color="auto" w:fill="auto"/>
          </w:tcPr>
          <w:p w14:paraId="75C25D8F" w14:textId="5664023C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9.76 (16.72)</w:t>
            </w:r>
          </w:p>
        </w:tc>
        <w:tc>
          <w:tcPr>
            <w:tcW w:w="281" w:type="pct"/>
            <w:shd w:val="clear" w:color="auto" w:fill="auto"/>
          </w:tcPr>
          <w:p w14:paraId="3C8C2B63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2</w:t>
            </w:r>
          </w:p>
        </w:tc>
        <w:tc>
          <w:tcPr>
            <w:tcW w:w="596" w:type="pct"/>
            <w:shd w:val="clear" w:color="auto" w:fill="auto"/>
          </w:tcPr>
          <w:p w14:paraId="6869594B" w14:textId="7925D85E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8.</w:t>
            </w:r>
            <w:del w:id="36" w:author="Graaff, A. de (Anne)" w:date="2024-05-05T20:32:00Z">
              <w:r w:rsidRPr="00D16DAF" w:rsidDel="00AC5CC5">
                <w:rPr>
                  <w:rFonts w:ascii="Calibri" w:hAnsi="Calibri" w:cs="Calibri"/>
                  <w:color w:val="000000" w:themeColor="text1"/>
                  <w:lang w:val="en-GB"/>
                </w:rPr>
                <w:delText xml:space="preserve">21 </w:delText>
              </w:r>
            </w:del>
            <w:ins w:id="37" w:author="Graaff, A. de (Anne)" w:date="2024-05-05T20:32:00Z">
              <w:r w:rsidR="00AC5CC5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>2</w:t>
              </w:r>
              <w:r w:rsidR="00AC5CC5">
                <w:rPr>
                  <w:rFonts w:ascii="Calibri" w:hAnsi="Calibri" w:cs="Calibri"/>
                  <w:color w:val="000000" w:themeColor="text1"/>
                  <w:lang w:val="en-GB"/>
                </w:rPr>
                <w:t>2</w:t>
              </w:r>
              <w:r w:rsidR="00AC5CC5" w:rsidRPr="00D16DAF">
                <w:rPr>
                  <w:rFonts w:ascii="Calibri" w:hAnsi="Calibri" w:cs="Calibri"/>
                  <w:color w:val="000000" w:themeColor="text1"/>
                  <w:lang w:val="en-GB"/>
                </w:rPr>
                <w:t xml:space="preserve"> </w:t>
              </w:r>
            </w:ins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16.38)</w:t>
            </w:r>
          </w:p>
        </w:tc>
        <w:tc>
          <w:tcPr>
            <w:tcW w:w="870" w:type="pct"/>
            <w:shd w:val="clear" w:color="auto" w:fill="auto"/>
          </w:tcPr>
          <w:p w14:paraId="35E9C255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6.66</w:t>
            </w:r>
          </w:p>
          <w:p w14:paraId="2FE56B4F" w14:textId="7D10ACBD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10.352, -2.976)</w:t>
            </w:r>
          </w:p>
        </w:tc>
        <w:tc>
          <w:tcPr>
            <w:tcW w:w="484" w:type="pct"/>
            <w:shd w:val="clear" w:color="auto" w:fill="auto"/>
          </w:tcPr>
          <w:p w14:paraId="0F529204" w14:textId="3AF17DDC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004</w:t>
            </w:r>
          </w:p>
        </w:tc>
        <w:tc>
          <w:tcPr>
            <w:tcW w:w="428" w:type="pct"/>
            <w:shd w:val="clear" w:color="auto" w:fill="auto"/>
          </w:tcPr>
          <w:p w14:paraId="6DB84E89" w14:textId="2349E65C" w:rsidR="00D16DAF" w:rsidRPr="00D16DAF" w:rsidRDefault="00917430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0</w:t>
            </w:r>
          </w:p>
        </w:tc>
      </w:tr>
      <w:tr w:rsidR="00D324EE" w:rsidRPr="00D16DAF" w14:paraId="2CA968F4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2F4882EE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0BD39F5C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5095370E" w14:textId="6C1B3493" w:rsidR="00D324EE" w:rsidRPr="00D16DAF" w:rsidRDefault="00B773E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8</w:t>
            </w:r>
          </w:p>
        </w:tc>
        <w:tc>
          <w:tcPr>
            <w:tcW w:w="595" w:type="pct"/>
            <w:shd w:val="clear" w:color="auto" w:fill="auto"/>
          </w:tcPr>
          <w:p w14:paraId="076DFB7E" w14:textId="251FC6F3" w:rsidR="00D324EE" w:rsidRPr="00D16DAF" w:rsidRDefault="00B773E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1.41 (16.04)</w:t>
            </w:r>
          </w:p>
        </w:tc>
        <w:tc>
          <w:tcPr>
            <w:tcW w:w="281" w:type="pct"/>
            <w:shd w:val="clear" w:color="auto" w:fill="auto"/>
          </w:tcPr>
          <w:p w14:paraId="2155B75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5</w:t>
            </w:r>
          </w:p>
        </w:tc>
        <w:tc>
          <w:tcPr>
            <w:tcW w:w="596" w:type="pct"/>
            <w:shd w:val="clear" w:color="auto" w:fill="auto"/>
          </w:tcPr>
          <w:p w14:paraId="7068332A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3.59 (16.76)</w:t>
            </w:r>
          </w:p>
        </w:tc>
        <w:tc>
          <w:tcPr>
            <w:tcW w:w="870" w:type="pct"/>
            <w:shd w:val="clear" w:color="auto" w:fill="auto"/>
          </w:tcPr>
          <w:p w14:paraId="387237C8" w14:textId="77777777" w:rsidR="00D324EE" w:rsidRPr="00D16DAF" w:rsidRDefault="00FA5FC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0.56</w:t>
            </w:r>
          </w:p>
          <w:p w14:paraId="07A62E0E" w14:textId="6B4EDA3C" w:rsidR="00A90649" w:rsidRPr="00D16DAF" w:rsidRDefault="00A9064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4.314, 3.192)</w:t>
            </w:r>
          </w:p>
        </w:tc>
        <w:tc>
          <w:tcPr>
            <w:tcW w:w="484" w:type="pct"/>
            <w:shd w:val="clear" w:color="auto" w:fill="auto"/>
          </w:tcPr>
          <w:p w14:paraId="0D41735B" w14:textId="085FB895" w:rsidR="00D324EE" w:rsidRPr="00D16DAF" w:rsidRDefault="00FA5FCA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77</w:t>
            </w:r>
          </w:p>
        </w:tc>
        <w:tc>
          <w:tcPr>
            <w:tcW w:w="428" w:type="pct"/>
            <w:shd w:val="clear" w:color="auto" w:fill="auto"/>
          </w:tcPr>
          <w:p w14:paraId="22F31A3D" w14:textId="16A7DFE1" w:rsidR="00D324EE" w:rsidRPr="00D16DAF" w:rsidRDefault="009D3617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</w:tr>
      <w:tr w:rsidR="00D324EE" w:rsidRPr="00D16DAF" w14:paraId="59F25334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7A2C33D3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WHODAS 2.0</w:t>
            </w:r>
          </w:p>
        </w:tc>
        <w:tc>
          <w:tcPr>
            <w:tcW w:w="778" w:type="pct"/>
            <w:shd w:val="clear" w:color="auto" w:fill="auto"/>
          </w:tcPr>
          <w:p w14:paraId="0CCD280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3585707B" w14:textId="2306A5B9" w:rsidR="00D324EE" w:rsidRPr="00D16DAF" w:rsidRDefault="00FA3F48" w:rsidP="002E78F7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5" w:type="pct"/>
            <w:shd w:val="clear" w:color="auto" w:fill="auto"/>
          </w:tcPr>
          <w:p w14:paraId="5B38F3A7" w14:textId="5DD475A8" w:rsidR="00D324EE" w:rsidRPr="00D16DAF" w:rsidRDefault="00FA3F48" w:rsidP="002E78F7">
            <w:pPr>
              <w:tabs>
                <w:tab w:val="left" w:pos="884"/>
              </w:tabs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9.11 (8.27)</w:t>
            </w:r>
          </w:p>
        </w:tc>
        <w:tc>
          <w:tcPr>
            <w:tcW w:w="281" w:type="pct"/>
            <w:shd w:val="clear" w:color="auto" w:fill="auto"/>
          </w:tcPr>
          <w:p w14:paraId="32E826C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3</w:t>
            </w:r>
          </w:p>
        </w:tc>
        <w:tc>
          <w:tcPr>
            <w:tcW w:w="596" w:type="pct"/>
            <w:shd w:val="clear" w:color="auto" w:fill="auto"/>
          </w:tcPr>
          <w:p w14:paraId="0F23B93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9.84 (7.38)</w:t>
            </w:r>
          </w:p>
        </w:tc>
        <w:tc>
          <w:tcPr>
            <w:tcW w:w="870" w:type="pct"/>
            <w:shd w:val="clear" w:color="auto" w:fill="auto"/>
          </w:tcPr>
          <w:p w14:paraId="68846909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84" w:type="pct"/>
            <w:shd w:val="clear" w:color="auto" w:fill="auto"/>
          </w:tcPr>
          <w:p w14:paraId="3ABE6F1D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28" w:type="pct"/>
            <w:shd w:val="clear" w:color="auto" w:fill="auto"/>
          </w:tcPr>
          <w:p w14:paraId="36B9742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D324EE" w:rsidRPr="00D16DAF" w14:paraId="62357FB6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406ED266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768A6B1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373B61F8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7C2A307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79917EF2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5DBFFBB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5F3C084C" w14:textId="77777777" w:rsidR="00D324EE" w:rsidRPr="00D16DAF" w:rsidRDefault="00A9499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1.24 </w:t>
            </w:r>
          </w:p>
          <w:p w14:paraId="26AA194B" w14:textId="09E9F8CF" w:rsidR="00A94999" w:rsidRPr="00D16DAF" w:rsidRDefault="00A9499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2.737, 0.261)</w:t>
            </w:r>
          </w:p>
        </w:tc>
        <w:tc>
          <w:tcPr>
            <w:tcW w:w="484" w:type="pct"/>
            <w:shd w:val="clear" w:color="auto" w:fill="auto"/>
          </w:tcPr>
          <w:p w14:paraId="66992125" w14:textId="3E6F33AC" w:rsidR="00D324EE" w:rsidRPr="00D16DAF" w:rsidRDefault="00A94999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10</w:t>
            </w:r>
          </w:p>
        </w:tc>
        <w:tc>
          <w:tcPr>
            <w:tcW w:w="428" w:type="pct"/>
            <w:shd w:val="clear" w:color="auto" w:fill="auto"/>
          </w:tcPr>
          <w:p w14:paraId="1B996C8C" w14:textId="025433BF" w:rsidR="00D324EE" w:rsidRPr="00D16DAF" w:rsidRDefault="00421045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15</w:t>
            </w:r>
          </w:p>
        </w:tc>
      </w:tr>
      <w:tr w:rsidR="00D324EE" w:rsidRPr="00D16DAF" w14:paraId="6198D488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9716054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4D894FFB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27CE2561" w14:textId="19375BB3" w:rsidR="00D324EE" w:rsidRPr="00D16DAF" w:rsidRDefault="00F41BC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2</w:t>
            </w:r>
          </w:p>
        </w:tc>
        <w:tc>
          <w:tcPr>
            <w:tcW w:w="595" w:type="pct"/>
            <w:shd w:val="clear" w:color="auto" w:fill="auto"/>
          </w:tcPr>
          <w:p w14:paraId="2A7CC1DF" w14:textId="56129DE8" w:rsidR="00D324EE" w:rsidRPr="00D16DAF" w:rsidRDefault="00F41BCB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4.95 (8.60)</w:t>
            </w:r>
          </w:p>
        </w:tc>
        <w:tc>
          <w:tcPr>
            <w:tcW w:w="281" w:type="pct"/>
            <w:shd w:val="clear" w:color="auto" w:fill="auto"/>
          </w:tcPr>
          <w:p w14:paraId="0F26545E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3</w:t>
            </w:r>
          </w:p>
        </w:tc>
        <w:tc>
          <w:tcPr>
            <w:tcW w:w="596" w:type="pct"/>
            <w:shd w:val="clear" w:color="auto" w:fill="auto"/>
          </w:tcPr>
          <w:p w14:paraId="4C7F5125" w14:textId="77777777" w:rsidR="00D324EE" w:rsidRPr="00D16DAF" w:rsidRDefault="00D324EE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6.90 (7.90)</w:t>
            </w:r>
          </w:p>
        </w:tc>
        <w:tc>
          <w:tcPr>
            <w:tcW w:w="870" w:type="pct"/>
            <w:shd w:val="clear" w:color="auto" w:fill="auto"/>
          </w:tcPr>
          <w:p w14:paraId="78F2B169" w14:textId="110C8198" w:rsidR="00D324EE" w:rsidRPr="00D16DAF" w:rsidRDefault="005B38F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1.71</w:t>
            </w:r>
          </w:p>
          <w:p w14:paraId="2B65105D" w14:textId="55AE14A2" w:rsidR="005B38F3" w:rsidRPr="00D16DAF" w:rsidRDefault="005B38F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lastRenderedPageBreak/>
              <w:t>(-3.684, 0.259)</w:t>
            </w:r>
          </w:p>
        </w:tc>
        <w:tc>
          <w:tcPr>
            <w:tcW w:w="484" w:type="pct"/>
            <w:shd w:val="clear" w:color="auto" w:fill="auto"/>
          </w:tcPr>
          <w:p w14:paraId="5F317941" w14:textId="6B6CAA73" w:rsidR="00D324EE" w:rsidRPr="00D16DAF" w:rsidRDefault="005B38F3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lastRenderedPageBreak/>
              <w:t>0.09</w:t>
            </w:r>
          </w:p>
        </w:tc>
        <w:tc>
          <w:tcPr>
            <w:tcW w:w="428" w:type="pct"/>
            <w:shd w:val="clear" w:color="auto" w:fill="auto"/>
          </w:tcPr>
          <w:p w14:paraId="080598AB" w14:textId="1ABB44D8" w:rsidR="00D324EE" w:rsidRPr="00D16DAF" w:rsidRDefault="00F1357F" w:rsidP="002E78F7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21</w:t>
            </w:r>
          </w:p>
        </w:tc>
      </w:tr>
      <w:tr w:rsidR="00D16DAF" w:rsidRPr="00D16DAF" w14:paraId="25DABC46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F1E3FEC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06870466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04C0715C" w14:textId="3958ED3F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9</w:t>
            </w:r>
          </w:p>
        </w:tc>
        <w:tc>
          <w:tcPr>
            <w:tcW w:w="595" w:type="pct"/>
            <w:shd w:val="clear" w:color="auto" w:fill="auto"/>
          </w:tcPr>
          <w:p w14:paraId="65C981A7" w14:textId="23926514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3.62 (8.30)</w:t>
            </w:r>
          </w:p>
        </w:tc>
        <w:tc>
          <w:tcPr>
            <w:tcW w:w="281" w:type="pct"/>
            <w:shd w:val="clear" w:color="auto" w:fill="auto"/>
          </w:tcPr>
          <w:p w14:paraId="7E7FDC73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2</w:t>
            </w:r>
          </w:p>
        </w:tc>
        <w:tc>
          <w:tcPr>
            <w:tcW w:w="596" w:type="pct"/>
            <w:shd w:val="clear" w:color="auto" w:fill="auto"/>
          </w:tcPr>
          <w:p w14:paraId="0A39207E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5.88 (7.38)</w:t>
            </w:r>
          </w:p>
        </w:tc>
        <w:tc>
          <w:tcPr>
            <w:tcW w:w="870" w:type="pct"/>
            <w:shd w:val="clear" w:color="auto" w:fill="auto"/>
          </w:tcPr>
          <w:p w14:paraId="45335508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1.53</w:t>
            </w:r>
          </w:p>
          <w:p w14:paraId="36FFC2C1" w14:textId="56CA507E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3.527, 0.462)</w:t>
            </w:r>
          </w:p>
        </w:tc>
        <w:tc>
          <w:tcPr>
            <w:tcW w:w="484" w:type="pct"/>
            <w:shd w:val="clear" w:color="auto" w:fill="auto"/>
          </w:tcPr>
          <w:p w14:paraId="0CDF311F" w14:textId="456A5ADD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13</w:t>
            </w:r>
          </w:p>
        </w:tc>
        <w:tc>
          <w:tcPr>
            <w:tcW w:w="428" w:type="pct"/>
            <w:shd w:val="clear" w:color="auto" w:fill="auto"/>
          </w:tcPr>
          <w:p w14:paraId="696C1EEB" w14:textId="667935BD" w:rsidR="00780DE3" w:rsidRPr="00D16DAF" w:rsidRDefault="00780DE3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19</w:t>
            </w:r>
          </w:p>
        </w:tc>
      </w:tr>
      <w:tr w:rsidR="00D16DAF" w:rsidRPr="00D16DAF" w14:paraId="524B6CDE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53759A0D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1A3CFA5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6461CE7F" w14:textId="76C637B6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8</w:t>
            </w:r>
          </w:p>
        </w:tc>
        <w:tc>
          <w:tcPr>
            <w:tcW w:w="595" w:type="pct"/>
            <w:shd w:val="clear" w:color="auto" w:fill="auto"/>
          </w:tcPr>
          <w:p w14:paraId="173BCB03" w14:textId="5FFC888F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3.94 (8.67)</w:t>
            </w:r>
          </w:p>
        </w:tc>
        <w:tc>
          <w:tcPr>
            <w:tcW w:w="281" w:type="pct"/>
            <w:shd w:val="clear" w:color="auto" w:fill="auto"/>
          </w:tcPr>
          <w:p w14:paraId="6BE7E2A4" w14:textId="66EBE8F0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6" w:type="pct"/>
            <w:shd w:val="clear" w:color="auto" w:fill="auto"/>
          </w:tcPr>
          <w:p w14:paraId="39EEA264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24.77 (7.52)</w:t>
            </w:r>
          </w:p>
        </w:tc>
        <w:tc>
          <w:tcPr>
            <w:tcW w:w="870" w:type="pct"/>
            <w:shd w:val="clear" w:color="auto" w:fill="auto"/>
          </w:tcPr>
          <w:p w14:paraId="271E5B10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0.39 </w:t>
            </w:r>
          </w:p>
          <w:p w14:paraId="1EF3A766" w14:textId="3E2A87BF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2.410, 1.634)</w:t>
            </w:r>
          </w:p>
        </w:tc>
        <w:tc>
          <w:tcPr>
            <w:tcW w:w="484" w:type="pct"/>
            <w:shd w:val="clear" w:color="auto" w:fill="auto"/>
          </w:tcPr>
          <w:p w14:paraId="0469AB95" w14:textId="4B036451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71</w:t>
            </w:r>
          </w:p>
        </w:tc>
        <w:tc>
          <w:tcPr>
            <w:tcW w:w="428" w:type="pct"/>
            <w:shd w:val="clear" w:color="auto" w:fill="auto"/>
          </w:tcPr>
          <w:p w14:paraId="64E81718" w14:textId="7F5F033A" w:rsidR="00D16DAF" w:rsidRPr="00D16DAF" w:rsidRDefault="009D361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</w:tr>
      <w:tr w:rsidR="00D16DAF" w:rsidRPr="00D16DAF" w14:paraId="3A7564AE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329C5D69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SYCHLOPS</w:t>
            </w:r>
          </w:p>
        </w:tc>
        <w:tc>
          <w:tcPr>
            <w:tcW w:w="778" w:type="pct"/>
            <w:shd w:val="clear" w:color="auto" w:fill="auto"/>
          </w:tcPr>
          <w:p w14:paraId="33B85A0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Baseline</w:t>
            </w:r>
          </w:p>
        </w:tc>
        <w:tc>
          <w:tcPr>
            <w:tcW w:w="281" w:type="pct"/>
            <w:shd w:val="clear" w:color="auto" w:fill="auto"/>
          </w:tcPr>
          <w:p w14:paraId="426303C1" w14:textId="6EB0AD1D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5" w:type="pct"/>
            <w:shd w:val="clear" w:color="auto" w:fill="auto"/>
          </w:tcPr>
          <w:p w14:paraId="6B93DFF2" w14:textId="78AF62F1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5.17 (3.92)</w:t>
            </w:r>
          </w:p>
        </w:tc>
        <w:tc>
          <w:tcPr>
            <w:tcW w:w="281" w:type="pct"/>
            <w:shd w:val="clear" w:color="auto" w:fill="auto"/>
          </w:tcPr>
          <w:p w14:paraId="23034924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3</w:t>
            </w:r>
          </w:p>
        </w:tc>
        <w:tc>
          <w:tcPr>
            <w:tcW w:w="596" w:type="pct"/>
            <w:shd w:val="clear" w:color="auto" w:fill="auto"/>
          </w:tcPr>
          <w:p w14:paraId="5019B83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5.72 (3.43)</w:t>
            </w:r>
          </w:p>
        </w:tc>
        <w:tc>
          <w:tcPr>
            <w:tcW w:w="870" w:type="pct"/>
            <w:shd w:val="clear" w:color="auto" w:fill="auto"/>
          </w:tcPr>
          <w:p w14:paraId="05BD7439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484" w:type="pct"/>
            <w:shd w:val="clear" w:color="auto" w:fill="auto"/>
          </w:tcPr>
          <w:p w14:paraId="50205871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highlight w:val="yellow"/>
                <w:lang w:val="en-GB"/>
              </w:rPr>
            </w:pPr>
          </w:p>
        </w:tc>
        <w:tc>
          <w:tcPr>
            <w:tcW w:w="428" w:type="pct"/>
            <w:shd w:val="clear" w:color="auto" w:fill="auto"/>
          </w:tcPr>
          <w:p w14:paraId="03EDC790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</w:tr>
      <w:tr w:rsidR="00D16DAF" w:rsidRPr="00D16DAF" w14:paraId="50C8D8C5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44A43AC2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B6EEC41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Overall effect</w:t>
            </w:r>
            <w:r w:rsidRPr="00D16DAF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281" w:type="pct"/>
            <w:shd w:val="clear" w:color="auto" w:fill="auto"/>
          </w:tcPr>
          <w:p w14:paraId="196A7A45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5" w:type="pct"/>
            <w:shd w:val="clear" w:color="auto" w:fill="auto"/>
          </w:tcPr>
          <w:p w14:paraId="24E157E6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14:paraId="73F5DA2F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14:paraId="39C02FCA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870" w:type="pct"/>
            <w:shd w:val="clear" w:color="auto" w:fill="auto"/>
          </w:tcPr>
          <w:p w14:paraId="061A572E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1.27</w:t>
            </w:r>
          </w:p>
          <w:p w14:paraId="2C7B802C" w14:textId="24084A82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2.174, -0.369)</w:t>
            </w:r>
          </w:p>
        </w:tc>
        <w:tc>
          <w:tcPr>
            <w:tcW w:w="484" w:type="pct"/>
            <w:shd w:val="clear" w:color="auto" w:fill="auto"/>
          </w:tcPr>
          <w:p w14:paraId="18F0EB62" w14:textId="0B12F29F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05</w:t>
            </w:r>
          </w:p>
        </w:tc>
        <w:tc>
          <w:tcPr>
            <w:tcW w:w="428" w:type="pct"/>
            <w:shd w:val="clear" w:color="auto" w:fill="auto"/>
          </w:tcPr>
          <w:p w14:paraId="6D82C872" w14:textId="7BC6C5E7" w:rsidR="00B273F9" w:rsidRPr="00D16DAF" w:rsidRDefault="00B273F9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26</w:t>
            </w:r>
          </w:p>
        </w:tc>
      </w:tr>
      <w:tr w:rsidR="00D16DAF" w:rsidRPr="00D16DAF" w14:paraId="5CFE756C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4430E0B2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2228F26B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Post-assessment</w:t>
            </w:r>
          </w:p>
        </w:tc>
        <w:tc>
          <w:tcPr>
            <w:tcW w:w="281" w:type="pct"/>
            <w:shd w:val="clear" w:color="auto" w:fill="auto"/>
          </w:tcPr>
          <w:p w14:paraId="17E8BFFA" w14:textId="30366A29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2</w:t>
            </w:r>
          </w:p>
        </w:tc>
        <w:tc>
          <w:tcPr>
            <w:tcW w:w="595" w:type="pct"/>
            <w:shd w:val="clear" w:color="auto" w:fill="auto"/>
          </w:tcPr>
          <w:p w14:paraId="571989C6" w14:textId="6406801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1.55 (4.76)</w:t>
            </w:r>
          </w:p>
        </w:tc>
        <w:tc>
          <w:tcPr>
            <w:tcW w:w="281" w:type="pct"/>
            <w:shd w:val="clear" w:color="auto" w:fill="auto"/>
          </w:tcPr>
          <w:p w14:paraId="09C7545D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2</w:t>
            </w:r>
          </w:p>
        </w:tc>
        <w:tc>
          <w:tcPr>
            <w:tcW w:w="596" w:type="pct"/>
            <w:shd w:val="clear" w:color="auto" w:fill="auto"/>
          </w:tcPr>
          <w:p w14:paraId="3EFC28AF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3.86 (4.58)</w:t>
            </w:r>
          </w:p>
        </w:tc>
        <w:tc>
          <w:tcPr>
            <w:tcW w:w="870" w:type="pct"/>
            <w:shd w:val="clear" w:color="auto" w:fill="auto"/>
          </w:tcPr>
          <w:p w14:paraId="1B0A61F1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 xml:space="preserve">-2.10 </w:t>
            </w:r>
          </w:p>
          <w:p w14:paraId="3C02B367" w14:textId="4E69AB6E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3.312, -0.887)</w:t>
            </w:r>
          </w:p>
        </w:tc>
        <w:tc>
          <w:tcPr>
            <w:tcW w:w="484" w:type="pct"/>
            <w:shd w:val="clear" w:color="auto" w:fill="auto"/>
          </w:tcPr>
          <w:p w14:paraId="4EA94BC3" w14:textId="2114D6C0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007</w:t>
            </w:r>
          </w:p>
        </w:tc>
        <w:tc>
          <w:tcPr>
            <w:tcW w:w="428" w:type="pct"/>
            <w:shd w:val="clear" w:color="auto" w:fill="auto"/>
          </w:tcPr>
          <w:p w14:paraId="4FCC4D68" w14:textId="4B26F727" w:rsidR="00D16DAF" w:rsidRPr="00D16DAF" w:rsidRDefault="00F1357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45</w:t>
            </w:r>
          </w:p>
        </w:tc>
      </w:tr>
      <w:tr w:rsidR="00D16DAF" w:rsidRPr="00D16DAF" w14:paraId="19AA3990" w14:textId="77777777" w:rsidTr="00BF0536">
        <w:trPr>
          <w:trHeight w:val="300"/>
        </w:trPr>
        <w:tc>
          <w:tcPr>
            <w:tcW w:w="687" w:type="pct"/>
            <w:shd w:val="clear" w:color="auto" w:fill="auto"/>
          </w:tcPr>
          <w:p w14:paraId="28EB996F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716A120F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3-month follow-up</w:t>
            </w:r>
          </w:p>
        </w:tc>
        <w:tc>
          <w:tcPr>
            <w:tcW w:w="281" w:type="pct"/>
            <w:shd w:val="clear" w:color="auto" w:fill="auto"/>
          </w:tcPr>
          <w:p w14:paraId="0D43C862" w14:textId="6281DDC0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0</w:t>
            </w:r>
          </w:p>
        </w:tc>
        <w:tc>
          <w:tcPr>
            <w:tcW w:w="595" w:type="pct"/>
            <w:shd w:val="clear" w:color="auto" w:fill="auto"/>
          </w:tcPr>
          <w:p w14:paraId="7C6AFFAF" w14:textId="2B250CB5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.51 (5.43)</w:t>
            </w:r>
          </w:p>
        </w:tc>
        <w:tc>
          <w:tcPr>
            <w:tcW w:w="281" w:type="pct"/>
            <w:shd w:val="clear" w:color="auto" w:fill="auto"/>
          </w:tcPr>
          <w:p w14:paraId="2FDFE399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91</w:t>
            </w:r>
          </w:p>
        </w:tc>
        <w:tc>
          <w:tcPr>
            <w:tcW w:w="596" w:type="pct"/>
            <w:shd w:val="clear" w:color="auto" w:fill="auto"/>
          </w:tcPr>
          <w:p w14:paraId="3B2B2459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.25 (4.74)</w:t>
            </w:r>
          </w:p>
        </w:tc>
        <w:tc>
          <w:tcPr>
            <w:tcW w:w="870" w:type="pct"/>
            <w:shd w:val="clear" w:color="auto" w:fill="auto"/>
          </w:tcPr>
          <w:p w14:paraId="6F6FE951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1.32</w:t>
            </w:r>
          </w:p>
          <w:p w14:paraId="7EBA59B7" w14:textId="15FE0476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2.547, -0.099)</w:t>
            </w:r>
          </w:p>
        </w:tc>
        <w:tc>
          <w:tcPr>
            <w:tcW w:w="484" w:type="pct"/>
            <w:shd w:val="clear" w:color="auto" w:fill="auto"/>
          </w:tcPr>
          <w:p w14:paraId="4E10CD26" w14:textId="5CEFDA46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428" w:type="pct"/>
            <w:shd w:val="clear" w:color="auto" w:fill="auto"/>
          </w:tcPr>
          <w:p w14:paraId="759AFFFF" w14:textId="06E018EC" w:rsidR="00D16DAF" w:rsidRPr="00D16DAF" w:rsidRDefault="008E49C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26</w:t>
            </w:r>
          </w:p>
        </w:tc>
      </w:tr>
      <w:tr w:rsidR="00D16DAF" w:rsidRPr="00D16DAF" w14:paraId="3F0879DC" w14:textId="77777777" w:rsidTr="00296A84">
        <w:trPr>
          <w:trHeight w:val="300"/>
        </w:trPr>
        <w:tc>
          <w:tcPr>
            <w:tcW w:w="687" w:type="pct"/>
            <w:shd w:val="clear" w:color="auto" w:fill="auto"/>
          </w:tcPr>
          <w:p w14:paraId="326F0E3F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</w:p>
        </w:tc>
        <w:tc>
          <w:tcPr>
            <w:tcW w:w="778" w:type="pct"/>
            <w:shd w:val="clear" w:color="auto" w:fill="auto"/>
          </w:tcPr>
          <w:p w14:paraId="698264EB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2-month follow-up</w:t>
            </w:r>
          </w:p>
        </w:tc>
        <w:tc>
          <w:tcPr>
            <w:tcW w:w="281" w:type="pct"/>
            <w:shd w:val="clear" w:color="auto" w:fill="auto"/>
          </w:tcPr>
          <w:p w14:paraId="4A668A00" w14:textId="33FEF562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78</w:t>
            </w:r>
          </w:p>
        </w:tc>
        <w:tc>
          <w:tcPr>
            <w:tcW w:w="595" w:type="pct"/>
            <w:shd w:val="clear" w:color="auto" w:fill="auto"/>
          </w:tcPr>
          <w:p w14:paraId="5AC8FACA" w14:textId="34C1E36A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.23 (4.53)</w:t>
            </w:r>
          </w:p>
        </w:tc>
        <w:tc>
          <w:tcPr>
            <w:tcW w:w="281" w:type="pct"/>
            <w:shd w:val="clear" w:color="auto" w:fill="auto"/>
          </w:tcPr>
          <w:p w14:paraId="6B49FA96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87</w:t>
            </w:r>
          </w:p>
        </w:tc>
        <w:tc>
          <w:tcPr>
            <w:tcW w:w="596" w:type="pct"/>
            <w:shd w:val="clear" w:color="auto" w:fill="auto"/>
          </w:tcPr>
          <w:p w14:paraId="101F3937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10.93 (4.60)</w:t>
            </w:r>
          </w:p>
        </w:tc>
        <w:tc>
          <w:tcPr>
            <w:tcW w:w="870" w:type="pct"/>
            <w:shd w:val="clear" w:color="auto" w:fill="auto"/>
          </w:tcPr>
          <w:p w14:paraId="3AF229EC" w14:textId="77777777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-0.26</w:t>
            </w:r>
          </w:p>
          <w:p w14:paraId="18E2BC0A" w14:textId="31CDBF68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(-1.503, 0.983)</w:t>
            </w:r>
          </w:p>
        </w:tc>
        <w:tc>
          <w:tcPr>
            <w:tcW w:w="484" w:type="pct"/>
            <w:shd w:val="clear" w:color="auto" w:fill="auto"/>
          </w:tcPr>
          <w:p w14:paraId="4D5482EE" w14:textId="7D929712" w:rsidR="00D16DAF" w:rsidRPr="00D16DAF" w:rsidRDefault="00D16DAF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D16DAF">
              <w:rPr>
                <w:rFonts w:ascii="Calibri" w:hAnsi="Calibri" w:cs="Calibri"/>
                <w:color w:val="000000" w:themeColor="text1"/>
                <w:lang w:val="en-GB"/>
              </w:rPr>
              <w:t>0.68</w:t>
            </w:r>
          </w:p>
        </w:tc>
        <w:tc>
          <w:tcPr>
            <w:tcW w:w="428" w:type="pct"/>
            <w:shd w:val="clear" w:color="auto" w:fill="auto"/>
          </w:tcPr>
          <w:p w14:paraId="3E2FC040" w14:textId="322C472C" w:rsidR="00D16DAF" w:rsidRPr="00D16DAF" w:rsidRDefault="009D3617" w:rsidP="00D16DA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0.06</w:t>
            </w:r>
          </w:p>
        </w:tc>
      </w:tr>
      <w:tr w:rsidR="00296A84" w:rsidRPr="00CD295A" w14:paraId="15F02FF0" w14:textId="77777777" w:rsidTr="002E78F7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1BEAB360" w14:textId="36214DCA" w:rsidR="00296A84" w:rsidRPr="00296A84" w:rsidRDefault="00296A84" w:rsidP="002E78F7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296A84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This is the overall effect of condition on average over the 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three</w:t>
            </w:r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follow-up assessments; </w:t>
            </w:r>
            <w:r w:rsidRPr="00296A84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b</w:t>
            </w:r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Effect sizes were calculated using the difference in least square means between the PM+/CAU and CAU group divided by the </w:t>
            </w:r>
            <w:ins w:id="38" w:author="Graaff, A. de (Anne)" w:date="2024-05-02T21:26:00Z">
              <w:r w:rsidR="00C0532F">
                <w:rPr>
                  <w:rFonts w:ascii="Calibri" w:hAnsi="Calibri" w:cs="Calibri"/>
                  <w:color w:val="000000" w:themeColor="text1"/>
                  <w:lang w:val="en-GB"/>
                </w:rPr>
                <w:t xml:space="preserve">raw </w:t>
              </w:r>
            </w:ins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pooled </w:t>
            </w:r>
            <w:r w:rsidRPr="00296A84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SD</w:t>
            </w:r>
            <w:r w:rsidRPr="00296A84">
              <w:rPr>
                <w:rFonts w:ascii="Calibri" w:hAnsi="Calibri" w:cs="Calibri"/>
                <w:color w:val="000000" w:themeColor="text1"/>
                <w:lang w:val="en-GB"/>
              </w:rPr>
              <w:t xml:space="preserve"> at that assessment.</w:t>
            </w:r>
          </w:p>
        </w:tc>
      </w:tr>
    </w:tbl>
    <w:p w14:paraId="2D185365" w14:textId="19426DC2" w:rsidR="006118BC" w:rsidRPr="006118BC" w:rsidRDefault="006118BC" w:rsidP="006118BC">
      <w:pPr>
        <w:pStyle w:val="Geenafstand"/>
        <w:rPr>
          <w:lang w:val="en-GB"/>
        </w:rPr>
      </w:pPr>
    </w:p>
    <w:sectPr w:rsidR="006118BC" w:rsidRPr="006118BC" w:rsidSect="00DF6A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aaff, A. de (Anne)">
    <w15:presenceInfo w15:providerId="AD" w15:userId="S::a.m.de.graaff@vu.nl::38686f10-a137-4ea1-b4c2-38255cde19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BC"/>
    <w:rsid w:val="00025319"/>
    <w:rsid w:val="000272F7"/>
    <w:rsid w:val="00034DFB"/>
    <w:rsid w:val="0003627C"/>
    <w:rsid w:val="000455D1"/>
    <w:rsid w:val="00073D1C"/>
    <w:rsid w:val="000746AA"/>
    <w:rsid w:val="000A2FEB"/>
    <w:rsid w:val="000A3CE0"/>
    <w:rsid w:val="000A75A3"/>
    <w:rsid w:val="000B038A"/>
    <w:rsid w:val="000B4AF2"/>
    <w:rsid w:val="000C4930"/>
    <w:rsid w:val="000D6480"/>
    <w:rsid w:val="000E318E"/>
    <w:rsid w:val="000E5CAE"/>
    <w:rsid w:val="000F4605"/>
    <w:rsid w:val="000F47E5"/>
    <w:rsid w:val="00121CC2"/>
    <w:rsid w:val="00150971"/>
    <w:rsid w:val="0015569A"/>
    <w:rsid w:val="001700F2"/>
    <w:rsid w:val="001732BD"/>
    <w:rsid w:val="001948D2"/>
    <w:rsid w:val="001A352D"/>
    <w:rsid w:val="001B36D3"/>
    <w:rsid w:val="001D3BBC"/>
    <w:rsid w:val="001E0CAD"/>
    <w:rsid w:val="001E284F"/>
    <w:rsid w:val="001E2C56"/>
    <w:rsid w:val="001E5720"/>
    <w:rsid w:val="001F595A"/>
    <w:rsid w:val="001F612B"/>
    <w:rsid w:val="00204B88"/>
    <w:rsid w:val="002142F0"/>
    <w:rsid w:val="002211CC"/>
    <w:rsid w:val="00245679"/>
    <w:rsid w:val="0024698C"/>
    <w:rsid w:val="00267D76"/>
    <w:rsid w:val="002813DB"/>
    <w:rsid w:val="002907EB"/>
    <w:rsid w:val="00294CCE"/>
    <w:rsid w:val="00296A84"/>
    <w:rsid w:val="002A415B"/>
    <w:rsid w:val="002C0860"/>
    <w:rsid w:val="002D0B4B"/>
    <w:rsid w:val="002F1F1E"/>
    <w:rsid w:val="002F5B81"/>
    <w:rsid w:val="002F7C6C"/>
    <w:rsid w:val="00312C1D"/>
    <w:rsid w:val="00327127"/>
    <w:rsid w:val="0033657D"/>
    <w:rsid w:val="00341A12"/>
    <w:rsid w:val="0035680E"/>
    <w:rsid w:val="0037500C"/>
    <w:rsid w:val="00381155"/>
    <w:rsid w:val="00390DAE"/>
    <w:rsid w:val="003A56BD"/>
    <w:rsid w:val="003A60DF"/>
    <w:rsid w:val="003C4DB5"/>
    <w:rsid w:val="003E3BD0"/>
    <w:rsid w:val="0040738E"/>
    <w:rsid w:val="0041158A"/>
    <w:rsid w:val="0041611A"/>
    <w:rsid w:val="00421045"/>
    <w:rsid w:val="004261D3"/>
    <w:rsid w:val="0043752A"/>
    <w:rsid w:val="00443C05"/>
    <w:rsid w:val="004500FB"/>
    <w:rsid w:val="00453ED0"/>
    <w:rsid w:val="004D1455"/>
    <w:rsid w:val="004D667C"/>
    <w:rsid w:val="004F1775"/>
    <w:rsid w:val="004F40DB"/>
    <w:rsid w:val="004F5825"/>
    <w:rsid w:val="004F6D8A"/>
    <w:rsid w:val="005058B2"/>
    <w:rsid w:val="00505DB8"/>
    <w:rsid w:val="00526227"/>
    <w:rsid w:val="00527E35"/>
    <w:rsid w:val="00543A0B"/>
    <w:rsid w:val="005505F1"/>
    <w:rsid w:val="005605C5"/>
    <w:rsid w:val="0057181E"/>
    <w:rsid w:val="005A65BC"/>
    <w:rsid w:val="005B38F3"/>
    <w:rsid w:val="005C2F13"/>
    <w:rsid w:val="006118BC"/>
    <w:rsid w:val="00612F09"/>
    <w:rsid w:val="0061736D"/>
    <w:rsid w:val="00663B22"/>
    <w:rsid w:val="00685E3E"/>
    <w:rsid w:val="006A524C"/>
    <w:rsid w:val="006A5F0D"/>
    <w:rsid w:val="006B0D8B"/>
    <w:rsid w:val="006B4756"/>
    <w:rsid w:val="006C74AA"/>
    <w:rsid w:val="006E3524"/>
    <w:rsid w:val="006F35FE"/>
    <w:rsid w:val="00726B95"/>
    <w:rsid w:val="007301DB"/>
    <w:rsid w:val="007562EA"/>
    <w:rsid w:val="00760B76"/>
    <w:rsid w:val="007741DB"/>
    <w:rsid w:val="00780DE3"/>
    <w:rsid w:val="007869F9"/>
    <w:rsid w:val="00786E76"/>
    <w:rsid w:val="00792D75"/>
    <w:rsid w:val="007A2158"/>
    <w:rsid w:val="007C0EAC"/>
    <w:rsid w:val="007C1F67"/>
    <w:rsid w:val="007C36D0"/>
    <w:rsid w:val="007D3812"/>
    <w:rsid w:val="007D7E6E"/>
    <w:rsid w:val="007E10E3"/>
    <w:rsid w:val="00826685"/>
    <w:rsid w:val="00827624"/>
    <w:rsid w:val="008444EE"/>
    <w:rsid w:val="00851A5B"/>
    <w:rsid w:val="008745B4"/>
    <w:rsid w:val="0088263A"/>
    <w:rsid w:val="008911B0"/>
    <w:rsid w:val="00892536"/>
    <w:rsid w:val="008A07D1"/>
    <w:rsid w:val="008A30E3"/>
    <w:rsid w:val="008B1545"/>
    <w:rsid w:val="008C7FA1"/>
    <w:rsid w:val="008D1D44"/>
    <w:rsid w:val="008D33CE"/>
    <w:rsid w:val="008E1813"/>
    <w:rsid w:val="008E49C7"/>
    <w:rsid w:val="00903E6F"/>
    <w:rsid w:val="009170DF"/>
    <w:rsid w:val="00917430"/>
    <w:rsid w:val="0093762A"/>
    <w:rsid w:val="00947F67"/>
    <w:rsid w:val="0095000C"/>
    <w:rsid w:val="00950AAE"/>
    <w:rsid w:val="00961C19"/>
    <w:rsid w:val="00987F05"/>
    <w:rsid w:val="00997BDD"/>
    <w:rsid w:val="009D3617"/>
    <w:rsid w:val="009E4F99"/>
    <w:rsid w:val="009E575B"/>
    <w:rsid w:val="00A14526"/>
    <w:rsid w:val="00A43CFD"/>
    <w:rsid w:val="00A47889"/>
    <w:rsid w:val="00A77DFB"/>
    <w:rsid w:val="00A80E10"/>
    <w:rsid w:val="00A90649"/>
    <w:rsid w:val="00A906C9"/>
    <w:rsid w:val="00A94999"/>
    <w:rsid w:val="00AA320D"/>
    <w:rsid w:val="00AC5CC5"/>
    <w:rsid w:val="00AD1D99"/>
    <w:rsid w:val="00AD472F"/>
    <w:rsid w:val="00AE4C02"/>
    <w:rsid w:val="00AE7C22"/>
    <w:rsid w:val="00B140FE"/>
    <w:rsid w:val="00B1422B"/>
    <w:rsid w:val="00B25874"/>
    <w:rsid w:val="00B273F9"/>
    <w:rsid w:val="00B4195C"/>
    <w:rsid w:val="00B543B3"/>
    <w:rsid w:val="00B60874"/>
    <w:rsid w:val="00B61361"/>
    <w:rsid w:val="00B773E3"/>
    <w:rsid w:val="00B85402"/>
    <w:rsid w:val="00BC2087"/>
    <w:rsid w:val="00BC5D49"/>
    <w:rsid w:val="00BD2793"/>
    <w:rsid w:val="00BD5F74"/>
    <w:rsid w:val="00BE63B7"/>
    <w:rsid w:val="00BF0536"/>
    <w:rsid w:val="00C0532F"/>
    <w:rsid w:val="00C2635C"/>
    <w:rsid w:val="00C55686"/>
    <w:rsid w:val="00C62A23"/>
    <w:rsid w:val="00C7306B"/>
    <w:rsid w:val="00C87DF1"/>
    <w:rsid w:val="00C87EB2"/>
    <w:rsid w:val="00CA79A6"/>
    <w:rsid w:val="00CC2E31"/>
    <w:rsid w:val="00CD295A"/>
    <w:rsid w:val="00CF3AAE"/>
    <w:rsid w:val="00D07293"/>
    <w:rsid w:val="00D16DAF"/>
    <w:rsid w:val="00D17C48"/>
    <w:rsid w:val="00D21A7E"/>
    <w:rsid w:val="00D324EE"/>
    <w:rsid w:val="00D51D4F"/>
    <w:rsid w:val="00D73A44"/>
    <w:rsid w:val="00D93899"/>
    <w:rsid w:val="00DB0D1A"/>
    <w:rsid w:val="00DC0B94"/>
    <w:rsid w:val="00DF0FAE"/>
    <w:rsid w:val="00DF6A39"/>
    <w:rsid w:val="00E10977"/>
    <w:rsid w:val="00E15A68"/>
    <w:rsid w:val="00E2274F"/>
    <w:rsid w:val="00E450A5"/>
    <w:rsid w:val="00E457F1"/>
    <w:rsid w:val="00E45866"/>
    <w:rsid w:val="00E50374"/>
    <w:rsid w:val="00E52E6A"/>
    <w:rsid w:val="00E536B8"/>
    <w:rsid w:val="00E53E74"/>
    <w:rsid w:val="00E66BB4"/>
    <w:rsid w:val="00E66E30"/>
    <w:rsid w:val="00E7399E"/>
    <w:rsid w:val="00E84E04"/>
    <w:rsid w:val="00E92108"/>
    <w:rsid w:val="00EB3E43"/>
    <w:rsid w:val="00EC1CC4"/>
    <w:rsid w:val="00ED3931"/>
    <w:rsid w:val="00ED49AB"/>
    <w:rsid w:val="00EE70F0"/>
    <w:rsid w:val="00F1357F"/>
    <w:rsid w:val="00F41BCB"/>
    <w:rsid w:val="00F4580B"/>
    <w:rsid w:val="00F47B82"/>
    <w:rsid w:val="00F531F0"/>
    <w:rsid w:val="00F63674"/>
    <w:rsid w:val="00F67998"/>
    <w:rsid w:val="00F7063C"/>
    <w:rsid w:val="00F940A8"/>
    <w:rsid w:val="00FA3F48"/>
    <w:rsid w:val="00FA5FCA"/>
    <w:rsid w:val="00FE6939"/>
    <w:rsid w:val="00FF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ED623C"/>
  <w15:chartTrackingRefBased/>
  <w15:docId w15:val="{123F0599-67B6-F546-91BC-7124A921F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118BC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118BC"/>
  </w:style>
  <w:style w:type="table" w:styleId="Tabelraster">
    <w:name w:val="Table Grid"/>
    <w:basedOn w:val="Standaardtabel"/>
    <w:uiPriority w:val="39"/>
    <w:rsid w:val="00611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C0532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42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f, A. de (Anne)</dc:creator>
  <cp:keywords/>
  <dc:description/>
  <cp:lastModifiedBy>Graaff, A. de (Anne)</cp:lastModifiedBy>
  <cp:revision>5</cp:revision>
  <dcterms:created xsi:type="dcterms:W3CDTF">2024-05-02T19:21:00Z</dcterms:created>
  <dcterms:modified xsi:type="dcterms:W3CDTF">2024-05-05T18:33:00Z</dcterms:modified>
</cp:coreProperties>
</file>